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37B762">
      <w:pPr>
        <w:jc w:val="center"/>
        <w:rPr>
          <w:rFonts w:hint="default" w:ascii="Arial" w:hAnsi="Arial" w:eastAsia="宋体" w:cs="Arial"/>
          <w:b/>
          <w:bCs/>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Arial" w:hAnsi="Arial" w:eastAsia="宋体" w:cs="Arial"/>
          <w:b/>
          <w:bCs/>
          <w:sz w:val="24"/>
          <w:szCs w:val="24"/>
        </w:rPr>
        <w:t xml:space="preserve">Table </w:t>
      </w:r>
      <w:r>
        <w:rPr>
          <w:rFonts w:hint="eastAsia" w:ascii="Arial" w:hAnsi="Arial" w:eastAsia="宋体" w:cs="Arial"/>
          <w:b/>
          <w:bCs/>
          <w:sz w:val="24"/>
          <w:szCs w:val="24"/>
          <w:lang w:val="en-US" w:eastAsia="zh-CN"/>
        </w:rPr>
        <w:t>S</w:t>
      </w:r>
      <w:r>
        <w:rPr>
          <w:rFonts w:hint="default" w:ascii="Arial" w:hAnsi="Arial" w:eastAsia="宋体" w:cs="Arial"/>
          <w:b/>
          <w:bCs/>
          <w:sz w:val="24"/>
          <w:szCs w:val="24"/>
        </w:rPr>
        <w:t>1</w:t>
      </w:r>
      <w:r>
        <w:rPr>
          <w:rFonts w:hint="eastAsia" w:ascii="Arial" w:hAnsi="Arial" w:eastAsia="宋体" w:cs="Arial"/>
          <w:b/>
          <w:bCs/>
          <w:sz w:val="24"/>
          <w:szCs w:val="24"/>
          <w:lang w:val="en-US" w:eastAsia="zh-CN"/>
        </w:rPr>
        <w:t xml:space="preserve"> </w:t>
      </w:r>
      <w:r>
        <w:rPr>
          <w:rFonts w:hint="default" w:ascii="Arial" w:hAnsi="Arial" w:eastAsia="宋体" w:cs="Arial"/>
          <w:b/>
          <w:bCs/>
          <w:sz w:val="24"/>
          <w:szCs w:val="24"/>
        </w:rPr>
        <w:t xml:space="preserve"> Core and Subcategories of Selective Coding with </w:t>
      </w:r>
      <w:r>
        <w:rPr>
          <w:rFonts w:hint="eastAsia" w:ascii="Arial" w:hAnsi="Arial" w:eastAsia="宋体" w:cs="Arial"/>
          <w:b/>
          <w:bCs/>
          <w:sz w:val="24"/>
          <w:szCs w:val="24"/>
          <w:lang w:val="en-US" w:eastAsia="zh-CN"/>
        </w:rPr>
        <w:t>related data</w:t>
      </w:r>
    </w:p>
    <w:tbl>
      <w:tblPr>
        <w:tblStyle w:val="2"/>
        <w:tblpPr w:leftFromText="180" w:rightFromText="180" w:vertAnchor="page" w:horzAnchor="page" w:tblpX="869" w:tblpY="2146"/>
        <w:tblOverlap w:val="never"/>
        <w:tblW w:w="1036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523"/>
        <w:gridCol w:w="1117"/>
        <w:gridCol w:w="1210"/>
        <w:gridCol w:w="2674"/>
        <w:gridCol w:w="850"/>
        <w:gridCol w:w="3989"/>
      </w:tblGrid>
      <w:tr w14:paraId="417EC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Header/>
        </w:trPr>
        <w:tc>
          <w:tcPr>
            <w:tcW w:w="523" w:type="dxa"/>
            <w:tcBorders>
              <w:top w:val="single" w:color="CCCCCC" w:sz="12" w:space="0"/>
              <w:left w:val="nil"/>
              <w:bottom w:val="single" w:color="CCCCCC" w:sz="12" w:space="0"/>
              <w:right w:val="nil"/>
            </w:tcBorders>
            <w:shd w:val="clear" w:color="auto" w:fill="auto"/>
            <w:noWrap w:val="0"/>
            <w:tcMar>
              <w:top w:w="80" w:type="dxa"/>
              <w:left w:w="80" w:type="dxa"/>
              <w:bottom w:w="80" w:type="dxa"/>
              <w:right w:w="80" w:type="dxa"/>
            </w:tcMar>
            <w:vAlign w:val="center"/>
          </w:tcPr>
          <w:p w14:paraId="256824AA">
            <w:pPr>
              <w:keepNext/>
              <w:keepLines w:val="0"/>
              <w:widowControl/>
              <w:suppressLineNumbers w:val="0"/>
              <w:snapToGrid w:val="0"/>
              <w:ind w:left="0" w:leftChars="0" w:right="0" w:rightChars="0" w:firstLine="0" w:firstLineChars="0"/>
              <w:jc w:val="center"/>
              <w:rPr>
                <w:rFonts w:hint="default" w:ascii="Arial" w:hAnsi="Arial" w:eastAsia="宋体" w:cs="Arial"/>
                <w:b/>
                <w:bCs/>
                <w:sz w:val="21"/>
                <w:szCs w:val="21"/>
              </w:rPr>
            </w:pPr>
            <w:r>
              <w:rPr>
                <w:rFonts w:hint="default" w:ascii="Arial" w:hAnsi="Arial" w:eastAsia="宋体" w:cs="Arial"/>
                <w:b/>
                <w:bCs/>
                <w:kern w:val="0"/>
                <w:sz w:val="21"/>
                <w:szCs w:val="21"/>
                <w:lang w:val="en-US" w:eastAsia="zh-CN" w:bidi="ar"/>
              </w:rPr>
              <w:t>No.</w:t>
            </w:r>
          </w:p>
        </w:tc>
        <w:tc>
          <w:tcPr>
            <w:tcW w:w="1117" w:type="dxa"/>
            <w:tcBorders>
              <w:top w:val="single" w:color="CCCCCC" w:sz="12" w:space="0"/>
              <w:left w:val="nil"/>
              <w:bottom w:val="single" w:color="CCCCCC" w:sz="12" w:space="0"/>
              <w:right w:val="nil"/>
            </w:tcBorders>
            <w:shd w:val="clear" w:color="auto" w:fill="auto"/>
            <w:noWrap w:val="0"/>
            <w:tcMar>
              <w:top w:w="80" w:type="dxa"/>
              <w:left w:w="80" w:type="dxa"/>
              <w:bottom w:w="80" w:type="dxa"/>
              <w:right w:w="80" w:type="dxa"/>
            </w:tcMar>
            <w:vAlign w:val="center"/>
          </w:tcPr>
          <w:p w14:paraId="778F9166">
            <w:pPr>
              <w:keepNext/>
              <w:keepLines w:val="0"/>
              <w:widowControl/>
              <w:suppressLineNumbers w:val="0"/>
              <w:snapToGrid w:val="0"/>
              <w:ind w:left="0" w:leftChars="0" w:right="0" w:rightChars="0" w:firstLine="0" w:firstLineChars="0"/>
              <w:jc w:val="center"/>
              <w:rPr>
                <w:rFonts w:hint="default" w:ascii="Arial" w:hAnsi="Arial" w:eastAsia="宋体" w:cs="Arial"/>
                <w:b/>
                <w:bCs/>
                <w:sz w:val="21"/>
                <w:szCs w:val="21"/>
              </w:rPr>
            </w:pPr>
            <w:r>
              <w:rPr>
                <w:rFonts w:hint="default" w:ascii="Arial" w:hAnsi="Arial" w:eastAsia="宋体" w:cs="Arial"/>
                <w:b/>
                <w:bCs/>
                <w:kern w:val="0"/>
                <w:sz w:val="21"/>
                <w:szCs w:val="21"/>
                <w:lang w:val="en-US" w:eastAsia="zh-CN" w:bidi="ar"/>
              </w:rPr>
              <w:t>Core Category</w:t>
            </w:r>
          </w:p>
        </w:tc>
        <w:tc>
          <w:tcPr>
            <w:tcW w:w="1210" w:type="dxa"/>
            <w:tcBorders>
              <w:top w:val="single" w:color="CCCCCC" w:sz="12" w:space="0"/>
              <w:left w:val="nil"/>
              <w:bottom w:val="single" w:color="CCCCCC" w:sz="12" w:space="0"/>
              <w:right w:val="nil"/>
            </w:tcBorders>
            <w:shd w:val="clear" w:color="auto" w:fill="auto"/>
            <w:noWrap w:val="0"/>
            <w:tcMar>
              <w:top w:w="80" w:type="dxa"/>
              <w:left w:w="80" w:type="dxa"/>
              <w:bottom w:w="80" w:type="dxa"/>
              <w:right w:w="80" w:type="dxa"/>
            </w:tcMar>
            <w:vAlign w:val="center"/>
          </w:tcPr>
          <w:p w14:paraId="2ACB168A">
            <w:pPr>
              <w:keepNext/>
              <w:keepLines w:val="0"/>
              <w:widowControl/>
              <w:suppressLineNumbers w:val="0"/>
              <w:snapToGrid w:val="0"/>
              <w:ind w:left="0" w:leftChars="0" w:right="0" w:rightChars="0" w:firstLine="0" w:firstLineChars="0"/>
              <w:jc w:val="center"/>
              <w:rPr>
                <w:rFonts w:hint="default" w:ascii="Arial" w:hAnsi="Arial" w:eastAsia="宋体" w:cs="Arial"/>
                <w:b/>
                <w:bCs/>
                <w:sz w:val="21"/>
                <w:szCs w:val="21"/>
              </w:rPr>
            </w:pPr>
            <w:r>
              <w:rPr>
                <w:rFonts w:hint="default" w:ascii="Arial" w:hAnsi="Arial" w:eastAsia="宋体" w:cs="Arial"/>
                <w:b/>
                <w:bCs/>
                <w:kern w:val="0"/>
                <w:sz w:val="21"/>
                <w:szCs w:val="21"/>
                <w:lang w:val="en-US" w:eastAsia="zh-CN" w:bidi="ar"/>
              </w:rPr>
              <w:t>Subcategory</w:t>
            </w:r>
          </w:p>
        </w:tc>
        <w:tc>
          <w:tcPr>
            <w:tcW w:w="2674" w:type="dxa"/>
            <w:tcBorders>
              <w:top w:val="single" w:color="CCCCCC" w:sz="12" w:space="0"/>
              <w:left w:val="nil"/>
              <w:bottom w:val="single" w:color="CCCCCC" w:sz="12" w:space="0"/>
              <w:right w:val="nil"/>
            </w:tcBorders>
            <w:shd w:val="clear" w:color="auto" w:fill="auto"/>
            <w:noWrap w:val="0"/>
            <w:tcMar>
              <w:top w:w="80" w:type="dxa"/>
              <w:left w:w="80" w:type="dxa"/>
              <w:bottom w:w="80" w:type="dxa"/>
              <w:right w:w="80" w:type="dxa"/>
            </w:tcMar>
            <w:vAlign w:val="center"/>
          </w:tcPr>
          <w:p w14:paraId="27E3F223">
            <w:pPr>
              <w:keepNext/>
              <w:keepLines w:val="0"/>
              <w:widowControl/>
              <w:suppressLineNumbers w:val="0"/>
              <w:snapToGrid w:val="0"/>
              <w:ind w:left="0" w:leftChars="0" w:right="0" w:rightChars="0" w:firstLine="0" w:firstLineChars="0"/>
              <w:jc w:val="center"/>
              <w:rPr>
                <w:rFonts w:hint="default" w:ascii="Arial" w:hAnsi="Arial" w:eastAsia="宋体" w:cs="Arial"/>
                <w:b/>
                <w:bCs/>
                <w:sz w:val="21"/>
                <w:szCs w:val="21"/>
              </w:rPr>
            </w:pPr>
            <w:r>
              <w:rPr>
                <w:rFonts w:hint="default" w:ascii="Arial" w:hAnsi="Arial" w:eastAsia="宋体" w:cs="Arial"/>
                <w:b/>
                <w:bCs/>
                <w:kern w:val="0"/>
                <w:sz w:val="21"/>
                <w:szCs w:val="21"/>
                <w:lang w:val="en-US" w:eastAsia="zh-CN" w:bidi="ar"/>
              </w:rPr>
              <w:t>Connotation</w:t>
            </w:r>
          </w:p>
        </w:tc>
        <w:tc>
          <w:tcPr>
            <w:tcW w:w="850" w:type="dxa"/>
            <w:tcBorders>
              <w:top w:val="single" w:color="CCCCCC" w:sz="12" w:space="0"/>
              <w:left w:val="nil"/>
              <w:bottom w:val="single" w:color="CCCCCC" w:sz="12" w:space="0"/>
              <w:right w:val="nil"/>
            </w:tcBorders>
            <w:shd w:val="clear" w:color="auto" w:fill="auto"/>
            <w:noWrap w:val="0"/>
            <w:tcMar>
              <w:top w:w="80" w:type="dxa"/>
              <w:left w:w="80" w:type="dxa"/>
              <w:bottom w:w="80" w:type="dxa"/>
              <w:right w:w="80" w:type="dxa"/>
            </w:tcMar>
            <w:vAlign w:val="center"/>
          </w:tcPr>
          <w:p w14:paraId="4895F2D1">
            <w:pPr>
              <w:keepNext/>
              <w:keepLines w:val="0"/>
              <w:widowControl/>
              <w:suppressLineNumbers w:val="0"/>
              <w:snapToGrid w:val="0"/>
              <w:ind w:left="0" w:leftChars="0" w:right="0" w:rightChars="0" w:firstLine="0" w:firstLineChars="0"/>
              <w:jc w:val="center"/>
              <w:rPr>
                <w:rFonts w:hint="default" w:ascii="Arial" w:hAnsi="Arial" w:eastAsia="宋体" w:cs="Arial"/>
                <w:b/>
                <w:bCs/>
                <w:sz w:val="21"/>
                <w:szCs w:val="21"/>
              </w:rPr>
            </w:pPr>
            <w:r>
              <w:rPr>
                <w:rFonts w:hint="default" w:ascii="Arial" w:hAnsi="Arial" w:eastAsia="宋体" w:cs="Arial"/>
                <w:b/>
                <w:bCs/>
                <w:kern w:val="0"/>
                <w:sz w:val="21"/>
                <w:szCs w:val="21"/>
                <w:lang w:val="en-US" w:eastAsia="zh-CN" w:bidi="ar"/>
              </w:rPr>
              <w:t>Mentioned Frequency</w:t>
            </w:r>
          </w:p>
        </w:tc>
        <w:tc>
          <w:tcPr>
            <w:tcW w:w="3989" w:type="dxa"/>
            <w:tcBorders>
              <w:top w:val="single" w:color="CCCCCC" w:sz="12" w:space="0"/>
              <w:left w:val="nil"/>
              <w:bottom w:val="single" w:color="CCCCCC" w:sz="12" w:space="0"/>
              <w:right w:val="nil"/>
            </w:tcBorders>
            <w:shd w:val="clear" w:color="auto" w:fill="auto"/>
            <w:noWrap w:val="0"/>
            <w:tcMar>
              <w:top w:w="80" w:type="dxa"/>
              <w:left w:w="80" w:type="dxa"/>
              <w:bottom w:w="80" w:type="dxa"/>
              <w:right w:w="80" w:type="dxa"/>
            </w:tcMar>
            <w:vAlign w:val="center"/>
          </w:tcPr>
          <w:p w14:paraId="11DFF019">
            <w:pPr>
              <w:keepNext/>
              <w:keepLines w:val="0"/>
              <w:widowControl/>
              <w:suppressLineNumbers w:val="0"/>
              <w:snapToGrid w:val="0"/>
              <w:ind w:left="0" w:leftChars="0" w:right="0" w:rightChars="0" w:firstLine="0" w:firstLineChars="0"/>
              <w:jc w:val="center"/>
              <w:rPr>
                <w:rFonts w:hint="default" w:ascii="Arial" w:hAnsi="Arial" w:eastAsia="宋体" w:cs="Arial"/>
                <w:b/>
                <w:bCs/>
                <w:sz w:val="21"/>
                <w:szCs w:val="21"/>
              </w:rPr>
            </w:pPr>
            <w:r>
              <w:rPr>
                <w:rFonts w:hint="default" w:ascii="Arial" w:hAnsi="Arial" w:eastAsia="宋体" w:cs="Arial"/>
                <w:b/>
                <w:bCs/>
                <w:kern w:val="0"/>
                <w:sz w:val="21"/>
                <w:szCs w:val="21"/>
                <w:lang w:val="en-US" w:eastAsia="zh-CN" w:bidi="ar"/>
              </w:rPr>
              <w:t>Interview Excerpts</w:t>
            </w:r>
          </w:p>
        </w:tc>
      </w:tr>
      <w:tr w14:paraId="39DB8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777" w:hRule="atLeast"/>
        </w:trPr>
        <w:tc>
          <w:tcPr>
            <w:tcW w:w="523" w:type="dxa"/>
            <w:tcBorders>
              <w:top w:val="single" w:color="CCCCCC" w:sz="12" w:space="0"/>
              <w:left w:val="nil"/>
              <w:bottom w:val="nil"/>
              <w:right w:val="nil"/>
            </w:tcBorders>
            <w:shd w:val="clear" w:color="auto" w:fill="auto"/>
            <w:noWrap w:val="0"/>
            <w:tcMar>
              <w:top w:w="80" w:type="dxa"/>
              <w:left w:w="80" w:type="dxa"/>
              <w:bottom w:w="80" w:type="dxa"/>
              <w:right w:w="80" w:type="dxa"/>
            </w:tcMar>
            <w:vAlign w:val="center"/>
          </w:tcPr>
          <w:p w14:paraId="7CFB861D">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1</w:t>
            </w:r>
          </w:p>
        </w:tc>
        <w:tc>
          <w:tcPr>
            <w:tcW w:w="1117" w:type="dxa"/>
            <w:vMerge w:val="restart"/>
            <w:tcBorders>
              <w:top w:val="single" w:color="CCCCCC" w:sz="12" w:space="0"/>
              <w:left w:val="nil"/>
              <w:right w:val="nil"/>
            </w:tcBorders>
            <w:shd w:val="clear" w:color="auto" w:fill="auto"/>
            <w:noWrap w:val="0"/>
            <w:tcMar>
              <w:top w:w="80" w:type="dxa"/>
              <w:left w:w="80" w:type="dxa"/>
              <w:bottom w:w="80" w:type="dxa"/>
              <w:right w:w="80" w:type="dxa"/>
            </w:tcMar>
            <w:vAlign w:val="center"/>
          </w:tcPr>
          <w:p w14:paraId="28F7CDC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sz w:val="21"/>
                <w:szCs w:val="21"/>
              </w:rPr>
              <w:t>Medical Record Front Sheet Filling</w:t>
            </w:r>
          </w:p>
        </w:tc>
        <w:tc>
          <w:tcPr>
            <w:tcW w:w="1210" w:type="dxa"/>
            <w:tcBorders>
              <w:top w:val="single" w:color="CCCCCC" w:sz="12" w:space="0"/>
              <w:left w:val="nil"/>
              <w:bottom w:val="nil"/>
              <w:right w:val="nil"/>
            </w:tcBorders>
            <w:shd w:val="clear" w:color="auto" w:fill="auto"/>
            <w:noWrap w:val="0"/>
            <w:tcMar>
              <w:top w:w="80" w:type="dxa"/>
              <w:left w:w="80" w:type="dxa"/>
              <w:bottom w:w="80" w:type="dxa"/>
              <w:right w:w="80" w:type="dxa"/>
            </w:tcMar>
            <w:vAlign w:val="center"/>
          </w:tcPr>
          <w:p w14:paraId="10E8656C">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Upcoding</w:t>
            </w:r>
          </w:p>
        </w:tc>
        <w:tc>
          <w:tcPr>
            <w:tcW w:w="2674" w:type="dxa"/>
            <w:tcBorders>
              <w:top w:val="single" w:color="CCCCCC" w:sz="12" w:space="0"/>
              <w:left w:val="nil"/>
              <w:bottom w:val="nil"/>
              <w:right w:val="nil"/>
            </w:tcBorders>
            <w:shd w:val="clear" w:color="auto" w:fill="auto"/>
            <w:noWrap w:val="0"/>
            <w:tcMar>
              <w:top w:w="80" w:type="dxa"/>
              <w:left w:w="80" w:type="dxa"/>
              <w:bottom w:w="80" w:type="dxa"/>
              <w:right w:w="80" w:type="dxa"/>
            </w:tcMar>
            <w:vAlign w:val="center"/>
          </w:tcPr>
          <w:p w14:paraId="1E23F0EE">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Selecting DRG groups with higher weight and payment standard during coding, mainly including incorrect selection of principal</w:t>
            </w:r>
            <w:r>
              <w:rPr>
                <w:rFonts w:hint="eastAsia" w:ascii="Arial" w:hAnsi="Arial" w:eastAsia="宋体" w:cs="Arial"/>
                <w:kern w:val="0"/>
                <w:sz w:val="21"/>
                <w:szCs w:val="21"/>
                <w:lang w:val="en-US" w:eastAsia="zh-CN" w:bidi="ar"/>
              </w:rPr>
              <w:t xml:space="preserve"> </w:t>
            </w:r>
            <w:r>
              <w:rPr>
                <w:rFonts w:hint="default" w:ascii="Arial" w:hAnsi="Arial" w:eastAsia="宋体" w:cs="Arial"/>
                <w:kern w:val="0"/>
                <w:sz w:val="21"/>
                <w:szCs w:val="21"/>
                <w:lang w:val="en-US" w:eastAsia="zh-CN" w:bidi="ar"/>
              </w:rPr>
              <w:t>diagnosis/</w:t>
            </w:r>
            <w:r>
              <w:rPr>
                <w:rFonts w:hint="eastAsia" w:ascii="Arial" w:hAnsi="Arial" w:eastAsia="宋体" w:cs="Arial"/>
                <w:kern w:val="0"/>
                <w:sz w:val="21"/>
                <w:szCs w:val="21"/>
                <w:lang w:val="en-US" w:eastAsia="zh-CN" w:bidi="ar"/>
              </w:rPr>
              <w:t xml:space="preserve"> </w:t>
            </w:r>
            <w:r>
              <w:rPr>
                <w:rFonts w:hint="default" w:ascii="Arial" w:hAnsi="Arial" w:eastAsia="宋体" w:cs="Arial"/>
                <w:kern w:val="0"/>
                <w:sz w:val="21"/>
                <w:szCs w:val="21"/>
                <w:lang w:val="en-US" w:eastAsia="zh-CN" w:bidi="ar"/>
              </w:rPr>
              <w:t>surgical procedure or addition of other diagnoses</w:t>
            </w:r>
          </w:p>
        </w:tc>
        <w:tc>
          <w:tcPr>
            <w:tcW w:w="850" w:type="dxa"/>
            <w:tcBorders>
              <w:top w:val="single" w:color="CCCCCC" w:sz="12" w:space="0"/>
              <w:left w:val="nil"/>
              <w:bottom w:val="nil"/>
              <w:right w:val="nil"/>
            </w:tcBorders>
            <w:shd w:val="clear" w:color="auto" w:fill="auto"/>
            <w:noWrap w:val="0"/>
            <w:tcMar>
              <w:top w:w="80" w:type="dxa"/>
              <w:left w:w="80" w:type="dxa"/>
              <w:bottom w:w="80" w:type="dxa"/>
              <w:right w:w="80" w:type="dxa"/>
            </w:tcMar>
            <w:vAlign w:val="center"/>
          </w:tcPr>
          <w:p w14:paraId="2D522B67">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7</w:t>
            </w:r>
          </w:p>
        </w:tc>
        <w:tc>
          <w:tcPr>
            <w:tcW w:w="3989" w:type="dxa"/>
            <w:tcBorders>
              <w:top w:val="single" w:color="CCCCCC" w:sz="12" w:space="0"/>
              <w:left w:val="nil"/>
              <w:bottom w:val="nil"/>
              <w:right w:val="nil"/>
            </w:tcBorders>
            <w:shd w:val="clear" w:color="auto" w:fill="auto"/>
            <w:noWrap w:val="0"/>
            <w:tcMar>
              <w:top w:w="80" w:type="dxa"/>
              <w:left w:w="80" w:type="dxa"/>
              <w:bottom w:w="80" w:type="dxa"/>
              <w:right w:w="80" w:type="dxa"/>
            </w:tcMar>
            <w:vAlign w:val="center"/>
          </w:tcPr>
          <w:p w14:paraId="78AF6794">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r>
              <w:rPr>
                <w:rFonts w:hint="eastAsia" w:ascii="Arial" w:hAnsi="Arial" w:eastAsia="宋体" w:cs="Arial"/>
                <w:kern w:val="0"/>
                <w:sz w:val="21"/>
                <w:szCs w:val="21"/>
                <w:lang w:val="en-US" w:eastAsia="zh-CN" w:bidi="ar"/>
              </w:rPr>
              <w:t>R11</w:t>
            </w:r>
            <w:r>
              <w:rPr>
                <w:rFonts w:hint="default" w:ascii="Arial" w:hAnsi="Arial" w:eastAsia="宋体" w:cs="Arial"/>
                <w:kern w:val="0"/>
                <w:sz w:val="21"/>
                <w:szCs w:val="21"/>
                <w:lang w:val="en-US" w:eastAsia="zh-CN" w:bidi="ar"/>
              </w:rPr>
              <w:t>"For the Cardiac Surgery Department, patent foramen ovale is usually listed as the principal diagnosis if present."</w:t>
            </w:r>
          </w:p>
          <w:p w14:paraId="66BB89A0">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eastAsia" w:ascii="Arial" w:hAnsi="Arial" w:eastAsia="宋体" w:cs="Arial"/>
                <w:kern w:val="0"/>
                <w:sz w:val="21"/>
                <w:szCs w:val="21"/>
                <w:lang w:val="en-US" w:eastAsia="zh-CN" w:bidi="ar"/>
              </w:rPr>
              <w:t>R8</w:t>
            </w:r>
            <w:r>
              <w:rPr>
                <w:rFonts w:hint="default" w:ascii="Arial" w:hAnsi="Arial" w:eastAsia="宋体" w:cs="Arial"/>
                <w:kern w:val="0"/>
                <w:sz w:val="21"/>
                <w:szCs w:val="21"/>
                <w:lang w:val="en-US" w:eastAsia="zh-CN" w:bidi="ar"/>
              </w:rPr>
              <w:t xml:space="preserve"> "Previously, the Geriatrics Department would include all diagnoses in the present illness as secondary diagnoses, and elderly patients also request treatment for non-specialty and non-primary diseases during this hospitalization."</w:t>
            </w:r>
          </w:p>
        </w:tc>
      </w:tr>
      <w:tr w14:paraId="503FC0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960" w:hRule="atLeast"/>
        </w:trPr>
        <w:tc>
          <w:tcPr>
            <w:tcW w:w="523" w:type="dxa"/>
            <w:tcBorders>
              <w:top w:val="nil"/>
              <w:left w:val="nil"/>
              <w:bottom w:val="nil"/>
              <w:right w:val="nil"/>
            </w:tcBorders>
            <w:shd w:val="clear" w:color="auto" w:fill="auto"/>
            <w:noWrap w:val="0"/>
            <w:tcMar>
              <w:top w:w="80" w:type="dxa"/>
              <w:left w:w="80" w:type="dxa"/>
              <w:bottom w:w="80" w:type="dxa"/>
              <w:right w:w="80" w:type="dxa"/>
            </w:tcMar>
            <w:vAlign w:val="center"/>
          </w:tcPr>
          <w:p w14:paraId="4EC7C66E">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2</w:t>
            </w:r>
          </w:p>
        </w:tc>
        <w:tc>
          <w:tcPr>
            <w:tcW w:w="1117" w:type="dxa"/>
            <w:vMerge w:val="continue"/>
            <w:tcBorders>
              <w:left w:val="nil"/>
              <w:right w:val="nil"/>
            </w:tcBorders>
            <w:shd w:val="clear" w:color="auto" w:fill="auto"/>
            <w:noWrap w:val="0"/>
            <w:tcMar>
              <w:top w:w="80" w:type="dxa"/>
              <w:left w:w="80" w:type="dxa"/>
              <w:bottom w:w="80" w:type="dxa"/>
              <w:right w:w="80" w:type="dxa"/>
            </w:tcMar>
            <w:vAlign w:val="center"/>
          </w:tcPr>
          <w:p w14:paraId="7EBC4541">
            <w:pPr>
              <w:keepNext/>
              <w:snapToGrid w:val="0"/>
              <w:ind w:left="0" w:leftChars="0" w:right="0" w:rightChars="0" w:firstLine="0" w:firstLineChars="0"/>
              <w:jc w:val="left"/>
              <w:rPr>
                <w:rFonts w:hint="default" w:ascii="Arial" w:hAnsi="Arial" w:eastAsia="宋体" w:cs="Arial"/>
                <w:sz w:val="21"/>
                <w:szCs w:val="21"/>
              </w:rPr>
            </w:pPr>
          </w:p>
        </w:tc>
        <w:tc>
          <w:tcPr>
            <w:tcW w:w="1210" w:type="dxa"/>
            <w:tcBorders>
              <w:top w:val="nil"/>
              <w:left w:val="nil"/>
              <w:bottom w:val="nil"/>
              <w:right w:val="nil"/>
            </w:tcBorders>
            <w:shd w:val="clear" w:color="auto" w:fill="auto"/>
            <w:noWrap w:val="0"/>
            <w:tcMar>
              <w:top w:w="80" w:type="dxa"/>
              <w:left w:w="80" w:type="dxa"/>
              <w:bottom w:w="80" w:type="dxa"/>
              <w:right w:w="80" w:type="dxa"/>
            </w:tcMar>
            <w:vAlign w:val="center"/>
          </w:tcPr>
          <w:p w14:paraId="602917DA">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Downcoding</w:t>
            </w:r>
          </w:p>
        </w:tc>
        <w:tc>
          <w:tcPr>
            <w:tcW w:w="2674" w:type="dxa"/>
            <w:tcBorders>
              <w:top w:val="nil"/>
              <w:left w:val="nil"/>
              <w:bottom w:val="nil"/>
              <w:right w:val="nil"/>
            </w:tcBorders>
            <w:shd w:val="clear" w:color="auto" w:fill="auto"/>
            <w:noWrap w:val="0"/>
            <w:tcMar>
              <w:top w:w="80" w:type="dxa"/>
              <w:left w:w="80" w:type="dxa"/>
              <w:bottom w:w="80" w:type="dxa"/>
              <w:right w:w="80" w:type="dxa"/>
            </w:tcMar>
            <w:vAlign w:val="center"/>
          </w:tcPr>
          <w:p w14:paraId="189F16EB">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Selecting DRG groups with lower weight and payment standard during coding, mainly including incorrect selection of principal diagnosis code or omission of other diagnoses, which is directly related to the experience of physicians and medical record coders</w:t>
            </w:r>
          </w:p>
        </w:tc>
        <w:tc>
          <w:tcPr>
            <w:tcW w:w="850" w:type="dxa"/>
            <w:tcBorders>
              <w:top w:val="nil"/>
              <w:left w:val="nil"/>
              <w:bottom w:val="nil"/>
              <w:right w:val="nil"/>
            </w:tcBorders>
            <w:shd w:val="clear" w:color="auto" w:fill="auto"/>
            <w:noWrap w:val="0"/>
            <w:tcMar>
              <w:top w:w="80" w:type="dxa"/>
              <w:left w:w="80" w:type="dxa"/>
              <w:bottom w:w="80" w:type="dxa"/>
              <w:right w:w="80" w:type="dxa"/>
            </w:tcMar>
            <w:vAlign w:val="center"/>
          </w:tcPr>
          <w:p w14:paraId="1D982DAF">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15</w:t>
            </w:r>
          </w:p>
        </w:tc>
        <w:tc>
          <w:tcPr>
            <w:tcW w:w="3989" w:type="dxa"/>
            <w:tcBorders>
              <w:top w:val="nil"/>
              <w:left w:val="nil"/>
              <w:bottom w:val="nil"/>
              <w:right w:val="nil"/>
            </w:tcBorders>
            <w:shd w:val="clear" w:color="auto" w:fill="auto"/>
            <w:noWrap w:val="0"/>
            <w:tcMar>
              <w:top w:w="80" w:type="dxa"/>
              <w:left w:w="80" w:type="dxa"/>
              <w:bottom w:w="80" w:type="dxa"/>
              <w:right w:w="80" w:type="dxa"/>
            </w:tcMar>
            <w:vAlign w:val="center"/>
          </w:tcPr>
          <w:p w14:paraId="3A75EF74">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r>
              <w:rPr>
                <w:rFonts w:hint="eastAsia" w:ascii="Arial" w:hAnsi="Arial" w:eastAsia="宋体" w:cs="Arial"/>
                <w:kern w:val="0"/>
                <w:sz w:val="21"/>
                <w:szCs w:val="21"/>
                <w:lang w:val="en-US" w:eastAsia="zh-CN" w:bidi="ar"/>
              </w:rPr>
              <w:t>R6</w:t>
            </w:r>
            <w:r>
              <w:rPr>
                <w:rFonts w:hint="default" w:ascii="Arial" w:hAnsi="Arial" w:eastAsia="宋体" w:cs="Arial"/>
                <w:kern w:val="0"/>
                <w:sz w:val="21"/>
                <w:szCs w:val="21"/>
                <w:lang w:val="en-US" w:eastAsia="zh-CN" w:bidi="ar"/>
              </w:rPr>
              <w:t>"A friend from another hospital told me they had training saying that if a disease consistently has a low multiple rate, its pricing will be reduced the next year. So we sometimes choose a milder group for patients to be paid by DRG."</w:t>
            </w:r>
          </w:p>
          <w:p w14:paraId="2A93374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eastAsia" w:ascii="Arial" w:hAnsi="Arial" w:eastAsia="宋体" w:cs="Arial"/>
                <w:kern w:val="0"/>
                <w:sz w:val="21"/>
                <w:szCs w:val="21"/>
                <w:lang w:val="en-US" w:eastAsia="zh-CN" w:bidi="ar"/>
              </w:rPr>
              <w:t>R5</w:t>
            </w:r>
            <w:r>
              <w:rPr>
                <w:rFonts w:hint="default" w:ascii="Arial" w:hAnsi="Arial" w:eastAsia="宋体" w:cs="Arial"/>
                <w:kern w:val="0"/>
                <w:sz w:val="21"/>
                <w:szCs w:val="21"/>
                <w:lang w:val="en-US" w:eastAsia="zh-CN" w:bidi="ar"/>
              </w:rPr>
              <w:t xml:space="preserve"> "A patient in our Gastroenterology Department died of postoperative infection. I thought the principal diagnosis should be infection, but the Medical Record Department insisted on the original diagnosis, and we had to follow their decision."</w:t>
            </w:r>
          </w:p>
        </w:tc>
      </w:tr>
      <w:tr w14:paraId="503564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921" w:hRule="atLeast"/>
        </w:trPr>
        <w:tc>
          <w:tcPr>
            <w:tcW w:w="523" w:type="dxa"/>
            <w:tcBorders>
              <w:top w:val="nil"/>
              <w:left w:val="nil"/>
              <w:bottom w:val="nil"/>
              <w:right w:val="nil"/>
            </w:tcBorders>
            <w:shd w:val="clear" w:color="auto" w:fill="auto"/>
            <w:noWrap w:val="0"/>
            <w:tcMar>
              <w:top w:w="80" w:type="dxa"/>
              <w:left w:w="80" w:type="dxa"/>
              <w:bottom w:w="80" w:type="dxa"/>
              <w:right w:w="80" w:type="dxa"/>
            </w:tcMar>
            <w:vAlign w:val="center"/>
          </w:tcPr>
          <w:p w14:paraId="091DE3AC">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3</w:t>
            </w:r>
          </w:p>
        </w:tc>
        <w:tc>
          <w:tcPr>
            <w:tcW w:w="1117" w:type="dxa"/>
            <w:vMerge w:val="continue"/>
            <w:tcBorders>
              <w:left w:val="nil"/>
              <w:bottom w:val="nil"/>
              <w:right w:val="nil"/>
            </w:tcBorders>
            <w:shd w:val="clear" w:color="auto" w:fill="auto"/>
            <w:noWrap w:val="0"/>
            <w:tcMar>
              <w:top w:w="80" w:type="dxa"/>
              <w:left w:w="80" w:type="dxa"/>
              <w:bottom w:w="80" w:type="dxa"/>
              <w:right w:w="80" w:type="dxa"/>
            </w:tcMar>
            <w:vAlign w:val="center"/>
          </w:tcPr>
          <w:p w14:paraId="365EFB4A">
            <w:pPr>
              <w:keepNext/>
              <w:snapToGrid w:val="0"/>
              <w:ind w:left="0" w:leftChars="0" w:right="0" w:rightChars="0" w:firstLine="0" w:firstLineChars="0"/>
              <w:jc w:val="left"/>
              <w:rPr>
                <w:rFonts w:hint="default" w:ascii="Arial" w:hAnsi="Arial" w:eastAsia="宋体" w:cs="Arial"/>
                <w:sz w:val="21"/>
                <w:szCs w:val="21"/>
              </w:rPr>
            </w:pPr>
          </w:p>
        </w:tc>
        <w:tc>
          <w:tcPr>
            <w:tcW w:w="1210" w:type="dxa"/>
            <w:tcBorders>
              <w:top w:val="nil"/>
              <w:left w:val="nil"/>
              <w:bottom w:val="nil"/>
              <w:right w:val="nil"/>
            </w:tcBorders>
            <w:shd w:val="clear" w:color="auto" w:fill="auto"/>
            <w:noWrap w:val="0"/>
            <w:tcMar>
              <w:top w:w="80" w:type="dxa"/>
              <w:left w:w="80" w:type="dxa"/>
              <w:bottom w:w="80" w:type="dxa"/>
              <w:right w:w="80" w:type="dxa"/>
            </w:tcMar>
            <w:vAlign w:val="center"/>
          </w:tcPr>
          <w:p w14:paraId="7EAD35D0">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Unclassifiable cases</w:t>
            </w:r>
          </w:p>
        </w:tc>
        <w:tc>
          <w:tcPr>
            <w:tcW w:w="2674" w:type="dxa"/>
            <w:tcBorders>
              <w:top w:val="nil"/>
              <w:left w:val="nil"/>
              <w:bottom w:val="nil"/>
              <w:right w:val="nil"/>
            </w:tcBorders>
            <w:shd w:val="clear" w:color="auto" w:fill="auto"/>
            <w:noWrap w:val="0"/>
            <w:tcMar>
              <w:top w:w="80" w:type="dxa"/>
              <w:left w:w="80" w:type="dxa"/>
              <w:bottom w:w="80" w:type="dxa"/>
              <w:right w:w="80" w:type="dxa"/>
            </w:tcMar>
            <w:vAlign w:val="center"/>
          </w:tcPr>
          <w:p w14:paraId="61063D5D">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Ambiguous cases (QY category), referring to inconsistent principal diagnosis and principal surgery in the same MDC</w:t>
            </w:r>
          </w:p>
        </w:tc>
        <w:tc>
          <w:tcPr>
            <w:tcW w:w="850" w:type="dxa"/>
            <w:tcBorders>
              <w:top w:val="nil"/>
              <w:left w:val="nil"/>
              <w:bottom w:val="nil"/>
              <w:right w:val="nil"/>
            </w:tcBorders>
            <w:shd w:val="clear" w:color="auto" w:fill="auto"/>
            <w:noWrap w:val="0"/>
            <w:tcMar>
              <w:top w:w="80" w:type="dxa"/>
              <w:left w:w="80" w:type="dxa"/>
              <w:bottom w:w="80" w:type="dxa"/>
              <w:right w:w="80" w:type="dxa"/>
            </w:tcMar>
            <w:vAlign w:val="center"/>
          </w:tcPr>
          <w:p w14:paraId="42825DC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5</w:t>
            </w:r>
          </w:p>
        </w:tc>
        <w:tc>
          <w:tcPr>
            <w:tcW w:w="3989" w:type="dxa"/>
            <w:tcBorders>
              <w:top w:val="nil"/>
              <w:left w:val="nil"/>
              <w:bottom w:val="nil"/>
              <w:right w:val="nil"/>
            </w:tcBorders>
            <w:shd w:val="clear" w:color="auto" w:fill="auto"/>
            <w:noWrap w:val="0"/>
            <w:tcMar>
              <w:top w:w="80" w:type="dxa"/>
              <w:left w:w="80" w:type="dxa"/>
              <w:bottom w:w="80" w:type="dxa"/>
              <w:right w:w="80" w:type="dxa"/>
            </w:tcMar>
            <w:vAlign w:val="center"/>
          </w:tcPr>
          <w:p w14:paraId="3F3A539A">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r>
              <w:rPr>
                <w:rFonts w:hint="eastAsia" w:ascii="Arial" w:hAnsi="Arial" w:eastAsia="宋体" w:cs="Arial"/>
                <w:kern w:val="0"/>
                <w:sz w:val="21"/>
                <w:szCs w:val="21"/>
                <w:lang w:val="en-US" w:eastAsia="zh-CN" w:bidi="ar"/>
              </w:rPr>
              <w:t>R8</w:t>
            </w:r>
            <w:r>
              <w:rPr>
                <w:rFonts w:hint="default" w:ascii="Arial" w:hAnsi="Arial" w:eastAsia="宋体" w:cs="Arial"/>
                <w:kern w:val="0"/>
                <w:sz w:val="21"/>
                <w:szCs w:val="21"/>
                <w:lang w:val="en-US" w:eastAsia="zh-CN" w:bidi="ar"/>
              </w:rPr>
              <w:t>"Comorbidity is common in the Geriatrics Department, leading to frequent ambiguous cases, and only one disease can be given primary treatment."R18”For some complex cases that are not covered by the existing grouping schemes, our medical insurance department will first set them as ambiguous groups and later adopt ‘payment by item’".</w:t>
            </w:r>
          </w:p>
        </w:tc>
      </w:tr>
      <w:tr w14:paraId="79FCF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193" w:hRule="atLeast"/>
        </w:trPr>
        <w:tc>
          <w:tcPr>
            <w:tcW w:w="523" w:type="dxa"/>
            <w:tcBorders>
              <w:top w:val="nil"/>
              <w:left w:val="nil"/>
              <w:bottom w:val="nil"/>
              <w:right w:val="nil"/>
            </w:tcBorders>
            <w:shd w:val="clear" w:color="auto" w:fill="auto"/>
            <w:noWrap w:val="0"/>
            <w:tcMar>
              <w:top w:w="80" w:type="dxa"/>
              <w:left w:w="80" w:type="dxa"/>
              <w:bottom w:w="80" w:type="dxa"/>
              <w:right w:w="80" w:type="dxa"/>
            </w:tcMar>
            <w:vAlign w:val="center"/>
          </w:tcPr>
          <w:p w14:paraId="715FE53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4</w:t>
            </w:r>
          </w:p>
        </w:tc>
        <w:tc>
          <w:tcPr>
            <w:tcW w:w="1117" w:type="dxa"/>
            <w:vMerge w:val="restart"/>
            <w:tcBorders>
              <w:top w:val="nil"/>
              <w:left w:val="nil"/>
              <w:right w:val="nil"/>
            </w:tcBorders>
            <w:shd w:val="clear" w:color="auto" w:fill="auto"/>
            <w:noWrap w:val="0"/>
            <w:tcMar>
              <w:top w:w="80" w:type="dxa"/>
              <w:left w:w="80" w:type="dxa"/>
              <w:bottom w:w="80" w:type="dxa"/>
              <w:right w:w="80" w:type="dxa"/>
            </w:tcMar>
            <w:vAlign w:val="center"/>
          </w:tcPr>
          <w:p w14:paraId="7A5A445B">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p>
          <w:p w14:paraId="468FE053">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p>
          <w:p w14:paraId="605BA1DE">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p>
          <w:p w14:paraId="511267B3">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p>
          <w:p w14:paraId="63FD1038">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p>
          <w:p w14:paraId="6B4C64C0">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p>
          <w:p w14:paraId="20EE16F5">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Hospital</w:t>
            </w:r>
            <w:r>
              <w:rPr>
                <w:rFonts w:hint="eastAsia" w:ascii="Arial" w:hAnsi="Arial" w:eastAsia="宋体" w:cs="Arial"/>
                <w:kern w:val="0"/>
                <w:sz w:val="21"/>
                <w:szCs w:val="21"/>
                <w:lang w:val="en-US" w:eastAsia="zh-CN" w:bidi="ar"/>
              </w:rPr>
              <w:t xml:space="preserve"> </w:t>
            </w:r>
            <w:r>
              <w:rPr>
                <w:rFonts w:hint="default" w:ascii="Arial" w:hAnsi="Arial" w:eastAsia="宋体" w:cs="Arial"/>
                <w:kern w:val="0"/>
                <w:sz w:val="21"/>
                <w:szCs w:val="21"/>
                <w:lang w:val="en-US" w:eastAsia="zh-CN" w:bidi="ar"/>
              </w:rPr>
              <w:t>Organizational Environment</w:t>
            </w:r>
          </w:p>
        </w:tc>
        <w:tc>
          <w:tcPr>
            <w:tcW w:w="1210" w:type="dxa"/>
            <w:tcBorders>
              <w:top w:val="nil"/>
              <w:left w:val="nil"/>
              <w:bottom w:val="nil"/>
              <w:right w:val="nil"/>
            </w:tcBorders>
            <w:shd w:val="clear" w:color="auto" w:fill="auto"/>
            <w:noWrap w:val="0"/>
            <w:tcMar>
              <w:top w:w="80" w:type="dxa"/>
              <w:left w:w="80" w:type="dxa"/>
              <w:bottom w:w="80" w:type="dxa"/>
              <w:right w:w="80" w:type="dxa"/>
            </w:tcMar>
            <w:vAlign w:val="center"/>
          </w:tcPr>
          <w:p w14:paraId="6C0BEA4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Changes in economic benefits</w:t>
            </w:r>
          </w:p>
        </w:tc>
        <w:tc>
          <w:tcPr>
            <w:tcW w:w="2674" w:type="dxa"/>
            <w:tcBorders>
              <w:top w:val="nil"/>
              <w:left w:val="nil"/>
              <w:bottom w:val="nil"/>
              <w:right w:val="nil"/>
            </w:tcBorders>
            <w:shd w:val="clear" w:color="auto" w:fill="auto"/>
            <w:noWrap w:val="0"/>
            <w:tcMar>
              <w:top w:w="80" w:type="dxa"/>
              <w:left w:w="80" w:type="dxa"/>
              <w:bottom w:w="80" w:type="dxa"/>
              <w:right w:w="80" w:type="dxa"/>
            </w:tcMar>
            <w:vAlign w:val="center"/>
          </w:tcPr>
          <w:p w14:paraId="2C18D974">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Changes in the balance of revenue and expenditure of hospitals and departments (i.e., the difference between total revenue and cost expenditure), extended to the average hospital income per treated patient, representing the degree of involutionary competition among hospitals</w:t>
            </w:r>
          </w:p>
        </w:tc>
        <w:tc>
          <w:tcPr>
            <w:tcW w:w="850" w:type="dxa"/>
            <w:tcBorders>
              <w:top w:val="nil"/>
              <w:left w:val="nil"/>
              <w:bottom w:val="nil"/>
              <w:right w:val="nil"/>
            </w:tcBorders>
            <w:shd w:val="clear" w:color="auto" w:fill="auto"/>
            <w:noWrap w:val="0"/>
            <w:tcMar>
              <w:top w:w="80" w:type="dxa"/>
              <w:left w:w="80" w:type="dxa"/>
              <w:bottom w:w="80" w:type="dxa"/>
              <w:right w:w="80" w:type="dxa"/>
            </w:tcMar>
            <w:vAlign w:val="center"/>
          </w:tcPr>
          <w:p w14:paraId="5CCEABD7">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18</w:t>
            </w:r>
          </w:p>
        </w:tc>
        <w:tc>
          <w:tcPr>
            <w:tcW w:w="3989" w:type="dxa"/>
            <w:tcBorders>
              <w:top w:val="nil"/>
              <w:left w:val="nil"/>
              <w:bottom w:val="nil"/>
              <w:right w:val="nil"/>
            </w:tcBorders>
            <w:shd w:val="clear" w:color="auto" w:fill="auto"/>
            <w:noWrap w:val="0"/>
            <w:tcMar>
              <w:top w:w="80" w:type="dxa"/>
              <w:left w:w="80" w:type="dxa"/>
              <w:bottom w:w="80" w:type="dxa"/>
              <w:right w:w="80" w:type="dxa"/>
            </w:tcMar>
            <w:vAlign w:val="center"/>
          </w:tcPr>
          <w:p w14:paraId="0EF590B1">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r>
              <w:rPr>
                <w:rFonts w:hint="default" w:ascii="Arial" w:hAnsi="Arial" w:eastAsia="宋体" w:cs="Arial"/>
                <w:kern w:val="0"/>
                <w:sz w:val="21"/>
                <w:szCs w:val="21"/>
                <w:lang w:val="en-US" w:eastAsia="zh-CN" w:bidi="ar"/>
              </w:rPr>
              <w:t>R18"Some hospitals developed in an expansionary way with huge early investment and high debt ratio, followed by a single disease spectrum, resulting in the closure of many. “</w:t>
            </w:r>
          </w:p>
          <w:p w14:paraId="3A0B0418">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eastAsia" w:ascii="Arial" w:hAnsi="Arial" w:eastAsia="宋体" w:cs="Arial"/>
                <w:kern w:val="0"/>
                <w:sz w:val="21"/>
                <w:szCs w:val="21"/>
                <w:lang w:val="en-US" w:eastAsia="zh-CN" w:bidi="ar"/>
              </w:rPr>
              <w:t>R22</w:t>
            </w:r>
            <w:r>
              <w:rPr>
                <w:rFonts w:hint="default" w:ascii="Arial" w:hAnsi="Arial" w:eastAsia="宋体" w:cs="Arial"/>
                <w:kern w:val="0"/>
                <w:sz w:val="21"/>
                <w:szCs w:val="21"/>
                <w:lang w:val="en-US" w:eastAsia="zh-CN" w:bidi="ar"/>
              </w:rPr>
              <w:t>“Involutionary competition has led hospitals into a vicious circle of 'increased volume but reduced profit'—the more intense the involution, the lower the weight and the less the income."</w:t>
            </w:r>
          </w:p>
        </w:tc>
      </w:tr>
      <w:tr w14:paraId="2FE4D0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rPr>
        <w:tc>
          <w:tcPr>
            <w:tcW w:w="523" w:type="dxa"/>
            <w:tcBorders>
              <w:top w:val="nil"/>
              <w:left w:val="nil"/>
              <w:bottom w:val="nil"/>
              <w:right w:val="nil"/>
            </w:tcBorders>
            <w:shd w:val="clear" w:color="auto" w:fill="auto"/>
            <w:noWrap w:val="0"/>
            <w:tcMar>
              <w:top w:w="80" w:type="dxa"/>
              <w:left w:w="80" w:type="dxa"/>
              <w:bottom w:w="80" w:type="dxa"/>
              <w:right w:w="80" w:type="dxa"/>
            </w:tcMar>
            <w:vAlign w:val="center"/>
          </w:tcPr>
          <w:p w14:paraId="5E58D4F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5</w:t>
            </w:r>
          </w:p>
        </w:tc>
        <w:tc>
          <w:tcPr>
            <w:tcW w:w="1117" w:type="dxa"/>
            <w:vMerge w:val="continue"/>
            <w:tcBorders>
              <w:left w:val="nil"/>
              <w:right w:val="nil"/>
            </w:tcBorders>
            <w:shd w:val="clear" w:color="auto" w:fill="auto"/>
            <w:noWrap w:val="0"/>
            <w:tcMar>
              <w:top w:w="80" w:type="dxa"/>
              <w:left w:w="80" w:type="dxa"/>
              <w:bottom w:w="80" w:type="dxa"/>
              <w:right w:w="80" w:type="dxa"/>
            </w:tcMar>
            <w:vAlign w:val="center"/>
          </w:tcPr>
          <w:p w14:paraId="32FFB7CD">
            <w:pPr>
              <w:keepNext/>
              <w:snapToGrid w:val="0"/>
              <w:ind w:left="0" w:leftChars="0" w:right="0" w:rightChars="0" w:firstLine="0" w:firstLineChars="0"/>
              <w:jc w:val="left"/>
              <w:rPr>
                <w:rFonts w:hint="default" w:ascii="Arial" w:hAnsi="Arial" w:eastAsia="宋体" w:cs="Arial"/>
                <w:sz w:val="21"/>
                <w:szCs w:val="21"/>
              </w:rPr>
            </w:pPr>
          </w:p>
        </w:tc>
        <w:tc>
          <w:tcPr>
            <w:tcW w:w="1210" w:type="dxa"/>
            <w:tcBorders>
              <w:top w:val="nil"/>
              <w:left w:val="nil"/>
              <w:bottom w:val="nil"/>
              <w:right w:val="nil"/>
            </w:tcBorders>
            <w:shd w:val="clear" w:color="auto" w:fill="auto"/>
            <w:noWrap w:val="0"/>
            <w:tcMar>
              <w:top w:w="80" w:type="dxa"/>
              <w:left w:w="80" w:type="dxa"/>
              <w:bottom w:w="80" w:type="dxa"/>
              <w:right w:w="80" w:type="dxa"/>
            </w:tcMar>
            <w:vAlign w:val="center"/>
          </w:tcPr>
          <w:p w14:paraId="1D805F4D">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Performance accounting mechanism</w:t>
            </w:r>
          </w:p>
        </w:tc>
        <w:tc>
          <w:tcPr>
            <w:tcW w:w="2674" w:type="dxa"/>
            <w:tcBorders>
              <w:top w:val="nil"/>
              <w:left w:val="nil"/>
              <w:bottom w:val="nil"/>
              <w:right w:val="nil"/>
            </w:tcBorders>
            <w:shd w:val="clear" w:color="auto" w:fill="auto"/>
            <w:noWrap w:val="0"/>
            <w:tcMar>
              <w:top w:w="80" w:type="dxa"/>
              <w:left w:w="80" w:type="dxa"/>
              <w:bottom w:w="80" w:type="dxa"/>
              <w:right w:w="80" w:type="dxa"/>
            </w:tcMar>
            <w:vAlign w:val="center"/>
          </w:tcPr>
          <w:p w14:paraId="55D8071A">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Whether hospital and department leaders convert case losses into performance wages at a certain ratio when distributing performance wages, thus affecting individual salary levels</w:t>
            </w:r>
          </w:p>
        </w:tc>
        <w:tc>
          <w:tcPr>
            <w:tcW w:w="850" w:type="dxa"/>
            <w:tcBorders>
              <w:top w:val="nil"/>
              <w:left w:val="nil"/>
              <w:bottom w:val="nil"/>
              <w:right w:val="nil"/>
            </w:tcBorders>
            <w:shd w:val="clear" w:color="auto" w:fill="auto"/>
            <w:noWrap w:val="0"/>
            <w:tcMar>
              <w:top w:w="80" w:type="dxa"/>
              <w:left w:w="80" w:type="dxa"/>
              <w:bottom w:w="80" w:type="dxa"/>
              <w:right w:w="80" w:type="dxa"/>
            </w:tcMar>
            <w:vAlign w:val="center"/>
          </w:tcPr>
          <w:p w14:paraId="71E00993">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12</w:t>
            </w:r>
          </w:p>
        </w:tc>
        <w:tc>
          <w:tcPr>
            <w:tcW w:w="3989" w:type="dxa"/>
            <w:tcBorders>
              <w:top w:val="nil"/>
              <w:left w:val="nil"/>
              <w:bottom w:val="nil"/>
              <w:right w:val="nil"/>
            </w:tcBorders>
            <w:shd w:val="clear" w:color="auto" w:fill="auto"/>
            <w:noWrap w:val="0"/>
            <w:tcMar>
              <w:top w:w="80" w:type="dxa"/>
              <w:left w:w="80" w:type="dxa"/>
              <w:bottom w:w="80" w:type="dxa"/>
              <w:right w:w="80" w:type="dxa"/>
            </w:tcMar>
            <w:vAlign w:val="center"/>
          </w:tcPr>
          <w:p w14:paraId="6D19ED5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eastAsia" w:ascii="Arial" w:hAnsi="Arial" w:eastAsia="宋体" w:cs="Arial"/>
                <w:kern w:val="0"/>
                <w:sz w:val="21"/>
                <w:szCs w:val="21"/>
                <w:lang w:val="en-US" w:eastAsia="zh-CN" w:bidi="ar"/>
              </w:rPr>
              <w:t>R7</w:t>
            </w:r>
            <w:r>
              <w:rPr>
                <w:rFonts w:hint="default" w:ascii="Arial" w:hAnsi="Arial" w:eastAsia="宋体" w:cs="Arial"/>
                <w:kern w:val="0"/>
                <w:sz w:val="21"/>
                <w:szCs w:val="21"/>
                <w:lang w:val="en-US" w:eastAsia="zh-CN" w:bidi="ar"/>
              </w:rPr>
              <w:t>"The money lost from treating patients will not be deducted directly from salaries, but it will be converted into performance wage deductions at a certain ratio, which still has an impact."</w:t>
            </w:r>
          </w:p>
        </w:tc>
      </w:tr>
      <w:tr w14:paraId="03EAE2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rPr>
        <w:tc>
          <w:tcPr>
            <w:tcW w:w="523" w:type="dxa"/>
            <w:tcBorders>
              <w:top w:val="nil"/>
              <w:left w:val="nil"/>
              <w:bottom w:val="nil"/>
              <w:right w:val="nil"/>
            </w:tcBorders>
            <w:shd w:val="clear" w:color="auto" w:fill="auto"/>
            <w:noWrap w:val="0"/>
            <w:tcMar>
              <w:top w:w="80" w:type="dxa"/>
              <w:left w:w="80" w:type="dxa"/>
              <w:bottom w:w="80" w:type="dxa"/>
              <w:right w:w="80" w:type="dxa"/>
            </w:tcMar>
            <w:vAlign w:val="center"/>
          </w:tcPr>
          <w:p w14:paraId="59F948C2">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6</w:t>
            </w:r>
          </w:p>
        </w:tc>
        <w:tc>
          <w:tcPr>
            <w:tcW w:w="1117" w:type="dxa"/>
            <w:vMerge w:val="continue"/>
            <w:tcBorders>
              <w:left w:val="nil"/>
              <w:bottom w:val="nil"/>
              <w:right w:val="nil"/>
            </w:tcBorders>
            <w:shd w:val="clear" w:color="auto" w:fill="auto"/>
            <w:noWrap w:val="0"/>
            <w:tcMar>
              <w:top w:w="80" w:type="dxa"/>
              <w:left w:w="80" w:type="dxa"/>
              <w:bottom w:w="80" w:type="dxa"/>
              <w:right w:w="80" w:type="dxa"/>
            </w:tcMar>
            <w:vAlign w:val="center"/>
          </w:tcPr>
          <w:p w14:paraId="01235B7C">
            <w:pPr>
              <w:keepNext/>
              <w:snapToGrid w:val="0"/>
              <w:ind w:left="0" w:leftChars="0" w:right="0" w:rightChars="0" w:firstLine="0" w:firstLineChars="0"/>
              <w:jc w:val="left"/>
              <w:rPr>
                <w:rFonts w:hint="default" w:ascii="Arial" w:hAnsi="Arial" w:eastAsia="宋体" w:cs="Arial"/>
                <w:sz w:val="21"/>
                <w:szCs w:val="21"/>
              </w:rPr>
            </w:pPr>
          </w:p>
        </w:tc>
        <w:tc>
          <w:tcPr>
            <w:tcW w:w="1210" w:type="dxa"/>
            <w:tcBorders>
              <w:top w:val="nil"/>
              <w:left w:val="nil"/>
              <w:bottom w:val="nil"/>
              <w:right w:val="nil"/>
            </w:tcBorders>
            <w:shd w:val="clear" w:color="auto" w:fill="auto"/>
            <w:noWrap w:val="0"/>
            <w:tcMar>
              <w:top w:w="80" w:type="dxa"/>
              <w:left w:w="80" w:type="dxa"/>
              <w:bottom w:w="80" w:type="dxa"/>
              <w:right w:w="80" w:type="dxa"/>
            </w:tcMar>
            <w:vAlign w:val="center"/>
          </w:tcPr>
          <w:p w14:paraId="289614FC">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Administrative pressure from leadership</w:t>
            </w:r>
          </w:p>
        </w:tc>
        <w:tc>
          <w:tcPr>
            <w:tcW w:w="2674" w:type="dxa"/>
            <w:tcBorders>
              <w:top w:val="nil"/>
              <w:left w:val="nil"/>
              <w:bottom w:val="nil"/>
              <w:right w:val="nil"/>
            </w:tcBorders>
            <w:shd w:val="clear" w:color="auto" w:fill="auto"/>
            <w:noWrap w:val="0"/>
            <w:tcMar>
              <w:top w:w="80" w:type="dxa"/>
              <w:left w:w="80" w:type="dxa"/>
              <w:bottom w:w="80" w:type="dxa"/>
              <w:right w:w="80" w:type="dxa"/>
            </w:tcMar>
            <w:vAlign w:val="center"/>
          </w:tcPr>
          <w:p w14:paraId="2BEDBEE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Verbal and behavioral encouragement or acquiescence of abnormal DRG grouping and payment by hospital, department or section leaders to physicians or medical record coders</w:t>
            </w:r>
          </w:p>
        </w:tc>
        <w:tc>
          <w:tcPr>
            <w:tcW w:w="850" w:type="dxa"/>
            <w:tcBorders>
              <w:top w:val="nil"/>
              <w:left w:val="nil"/>
              <w:bottom w:val="nil"/>
              <w:right w:val="nil"/>
            </w:tcBorders>
            <w:shd w:val="clear" w:color="auto" w:fill="auto"/>
            <w:noWrap w:val="0"/>
            <w:tcMar>
              <w:top w:w="80" w:type="dxa"/>
              <w:left w:w="80" w:type="dxa"/>
              <w:bottom w:w="80" w:type="dxa"/>
              <w:right w:w="80" w:type="dxa"/>
            </w:tcMar>
            <w:vAlign w:val="center"/>
          </w:tcPr>
          <w:p w14:paraId="76DD2C92">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8</w:t>
            </w:r>
          </w:p>
        </w:tc>
        <w:tc>
          <w:tcPr>
            <w:tcW w:w="3989" w:type="dxa"/>
            <w:tcBorders>
              <w:top w:val="nil"/>
              <w:left w:val="nil"/>
              <w:bottom w:val="nil"/>
              <w:right w:val="nil"/>
            </w:tcBorders>
            <w:shd w:val="clear" w:color="auto" w:fill="auto"/>
            <w:noWrap w:val="0"/>
            <w:tcMar>
              <w:top w:w="80" w:type="dxa"/>
              <w:left w:w="80" w:type="dxa"/>
              <w:bottom w:w="80" w:type="dxa"/>
              <w:right w:w="80" w:type="dxa"/>
            </w:tcMar>
            <w:vAlign w:val="center"/>
          </w:tcPr>
          <w:p w14:paraId="0C43CB36">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eastAsia" w:ascii="Arial" w:hAnsi="Arial" w:eastAsia="宋体" w:cs="Arial"/>
                <w:kern w:val="0"/>
                <w:sz w:val="21"/>
                <w:szCs w:val="21"/>
                <w:lang w:val="en-US" w:eastAsia="zh-CN" w:bidi="ar"/>
              </w:rPr>
              <w:t>R10</w:t>
            </w:r>
            <w:r>
              <w:rPr>
                <w:rFonts w:hint="default" w:ascii="Arial" w:hAnsi="Arial" w:eastAsia="宋体" w:cs="Arial"/>
                <w:kern w:val="0"/>
                <w:sz w:val="21"/>
                <w:szCs w:val="21"/>
                <w:lang w:val="en-US" w:eastAsia="zh-CN" w:bidi="ar"/>
              </w:rPr>
              <w:t>"Leaders tell us we cannot overspend and suffer losses, but nor can we spend too little—otherwise the pricing will be lower year by year. We have to calculate the cost while treating patients."</w:t>
            </w:r>
          </w:p>
        </w:tc>
      </w:tr>
      <w:tr w14:paraId="04EA43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rPr>
        <w:tc>
          <w:tcPr>
            <w:tcW w:w="523" w:type="dxa"/>
            <w:tcBorders>
              <w:top w:val="nil"/>
              <w:left w:val="nil"/>
              <w:bottom w:val="nil"/>
              <w:right w:val="nil"/>
            </w:tcBorders>
            <w:shd w:val="clear" w:color="auto" w:fill="auto"/>
            <w:noWrap w:val="0"/>
            <w:tcMar>
              <w:top w:w="80" w:type="dxa"/>
              <w:left w:w="80" w:type="dxa"/>
              <w:bottom w:w="80" w:type="dxa"/>
              <w:right w:w="80" w:type="dxa"/>
            </w:tcMar>
            <w:vAlign w:val="center"/>
          </w:tcPr>
          <w:p w14:paraId="4CF66C40">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7</w:t>
            </w:r>
          </w:p>
        </w:tc>
        <w:tc>
          <w:tcPr>
            <w:tcW w:w="1117" w:type="dxa"/>
            <w:vMerge w:val="restart"/>
            <w:tcBorders>
              <w:top w:val="nil"/>
              <w:left w:val="nil"/>
              <w:right w:val="nil"/>
            </w:tcBorders>
            <w:shd w:val="clear" w:color="auto" w:fill="auto"/>
            <w:noWrap w:val="0"/>
            <w:tcMar>
              <w:top w:w="80" w:type="dxa"/>
              <w:left w:w="80" w:type="dxa"/>
              <w:bottom w:w="80" w:type="dxa"/>
              <w:right w:w="80" w:type="dxa"/>
            </w:tcMar>
            <w:vAlign w:val="center"/>
          </w:tcPr>
          <w:p w14:paraId="1BE0EE44">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sz w:val="21"/>
                <w:szCs w:val="21"/>
              </w:rPr>
              <w:t>Medical Record/Insurance Department Review</w:t>
            </w:r>
          </w:p>
        </w:tc>
        <w:tc>
          <w:tcPr>
            <w:tcW w:w="1210" w:type="dxa"/>
            <w:tcBorders>
              <w:top w:val="nil"/>
              <w:left w:val="nil"/>
              <w:bottom w:val="nil"/>
              <w:right w:val="nil"/>
            </w:tcBorders>
            <w:shd w:val="clear" w:color="auto" w:fill="auto"/>
            <w:noWrap w:val="0"/>
            <w:tcMar>
              <w:top w:w="80" w:type="dxa"/>
              <w:left w:w="80" w:type="dxa"/>
              <w:bottom w:w="80" w:type="dxa"/>
              <w:right w:w="80" w:type="dxa"/>
            </w:tcMar>
            <w:vAlign w:val="center"/>
          </w:tcPr>
          <w:p w14:paraId="59E169F9">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Hospital medical record review</w:t>
            </w:r>
          </w:p>
        </w:tc>
        <w:tc>
          <w:tcPr>
            <w:tcW w:w="2674" w:type="dxa"/>
            <w:tcBorders>
              <w:top w:val="nil"/>
              <w:left w:val="nil"/>
              <w:bottom w:val="nil"/>
              <w:right w:val="nil"/>
            </w:tcBorders>
            <w:shd w:val="clear" w:color="auto" w:fill="auto"/>
            <w:noWrap w:val="0"/>
            <w:tcMar>
              <w:top w:w="80" w:type="dxa"/>
              <w:left w:w="80" w:type="dxa"/>
              <w:bottom w:w="80" w:type="dxa"/>
              <w:right w:w="80" w:type="dxa"/>
            </w:tcMar>
            <w:vAlign w:val="center"/>
          </w:tcPr>
          <w:p w14:paraId="1B3F5F5C">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The accuracy of coding by hospital medical record coders, including the quantity and experience of the coding team and coding quality</w:t>
            </w:r>
          </w:p>
        </w:tc>
        <w:tc>
          <w:tcPr>
            <w:tcW w:w="850" w:type="dxa"/>
            <w:tcBorders>
              <w:top w:val="nil"/>
              <w:left w:val="nil"/>
              <w:bottom w:val="nil"/>
              <w:right w:val="nil"/>
            </w:tcBorders>
            <w:shd w:val="clear" w:color="auto" w:fill="auto"/>
            <w:noWrap w:val="0"/>
            <w:tcMar>
              <w:top w:w="80" w:type="dxa"/>
              <w:left w:w="80" w:type="dxa"/>
              <w:bottom w:w="80" w:type="dxa"/>
              <w:right w:w="80" w:type="dxa"/>
            </w:tcMar>
            <w:vAlign w:val="center"/>
          </w:tcPr>
          <w:p w14:paraId="5B701F26">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6</w:t>
            </w:r>
          </w:p>
        </w:tc>
        <w:tc>
          <w:tcPr>
            <w:tcW w:w="3989" w:type="dxa"/>
            <w:tcBorders>
              <w:top w:val="nil"/>
              <w:left w:val="nil"/>
              <w:bottom w:val="nil"/>
              <w:right w:val="nil"/>
            </w:tcBorders>
            <w:shd w:val="clear" w:color="auto" w:fill="auto"/>
            <w:noWrap w:val="0"/>
            <w:tcMar>
              <w:top w:w="80" w:type="dxa"/>
              <w:left w:w="80" w:type="dxa"/>
              <w:bottom w:w="80" w:type="dxa"/>
              <w:right w:w="80" w:type="dxa"/>
            </w:tcMar>
            <w:vAlign w:val="center"/>
          </w:tcPr>
          <w:p w14:paraId="0405D1B7">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r>
              <w:rPr>
                <w:rFonts w:hint="eastAsia" w:ascii="Arial" w:hAnsi="Arial" w:eastAsia="宋体" w:cs="Arial"/>
                <w:kern w:val="0"/>
                <w:sz w:val="21"/>
                <w:szCs w:val="21"/>
                <w:lang w:val="en-US" w:eastAsia="zh-CN" w:bidi="ar"/>
              </w:rPr>
              <w:t>R15</w:t>
            </w:r>
            <w:r>
              <w:rPr>
                <w:rFonts w:hint="default" w:ascii="Arial" w:hAnsi="Arial" w:eastAsia="宋体" w:cs="Arial"/>
                <w:kern w:val="0"/>
                <w:sz w:val="21"/>
                <w:szCs w:val="21"/>
                <w:lang w:val="en-US" w:eastAsia="zh-CN" w:bidi="ar"/>
              </w:rPr>
              <w:t xml:space="preserve">"The Medical Record Department reviews and modifies codes at least three times in the settlement list system." </w:t>
            </w:r>
          </w:p>
          <w:p w14:paraId="008E4FA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eastAsia" w:ascii="Arial" w:hAnsi="Arial" w:eastAsia="宋体" w:cs="Arial"/>
                <w:kern w:val="0"/>
                <w:sz w:val="21"/>
                <w:szCs w:val="21"/>
                <w:lang w:val="en-US" w:eastAsia="zh-CN" w:bidi="ar"/>
              </w:rPr>
              <w:t>R14</w:t>
            </w:r>
            <w:r>
              <w:rPr>
                <w:rFonts w:hint="default" w:ascii="Arial" w:hAnsi="Arial" w:eastAsia="宋体" w:cs="Arial"/>
                <w:kern w:val="0"/>
                <w:sz w:val="21"/>
                <w:szCs w:val="21"/>
                <w:lang w:val="en-US" w:eastAsia="zh-CN" w:bidi="ar"/>
              </w:rPr>
              <w:t>"The principles for selecting the principal diagnosis on the medical record front page are mostly consistent with those on the settlement list front page, but there are also inconsistencies; the coding error rate of physicians in our hospital is about 12%-15%."</w:t>
            </w:r>
          </w:p>
        </w:tc>
      </w:tr>
      <w:tr w14:paraId="2E0031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rPr>
        <w:tc>
          <w:tcPr>
            <w:tcW w:w="523" w:type="dxa"/>
            <w:tcBorders>
              <w:top w:val="nil"/>
              <w:left w:val="nil"/>
              <w:bottom w:val="nil"/>
              <w:right w:val="nil"/>
            </w:tcBorders>
            <w:shd w:val="clear" w:color="auto" w:fill="auto"/>
            <w:noWrap w:val="0"/>
            <w:tcMar>
              <w:top w:w="80" w:type="dxa"/>
              <w:left w:w="80" w:type="dxa"/>
              <w:bottom w:w="80" w:type="dxa"/>
              <w:right w:w="80" w:type="dxa"/>
            </w:tcMar>
            <w:vAlign w:val="center"/>
          </w:tcPr>
          <w:p w14:paraId="467ED800">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8</w:t>
            </w:r>
          </w:p>
        </w:tc>
        <w:tc>
          <w:tcPr>
            <w:tcW w:w="1117" w:type="dxa"/>
            <w:vMerge w:val="continue"/>
            <w:tcBorders>
              <w:left w:val="nil"/>
              <w:bottom w:val="nil"/>
              <w:right w:val="nil"/>
            </w:tcBorders>
            <w:shd w:val="clear" w:color="auto" w:fill="auto"/>
            <w:noWrap w:val="0"/>
            <w:tcMar>
              <w:top w:w="80" w:type="dxa"/>
              <w:left w:w="80" w:type="dxa"/>
              <w:bottom w:w="80" w:type="dxa"/>
              <w:right w:w="80" w:type="dxa"/>
            </w:tcMar>
            <w:vAlign w:val="center"/>
          </w:tcPr>
          <w:p w14:paraId="75A14581">
            <w:pPr>
              <w:keepNext/>
              <w:snapToGrid w:val="0"/>
              <w:ind w:left="0" w:leftChars="0" w:right="0" w:rightChars="0" w:firstLine="0" w:firstLineChars="0"/>
              <w:jc w:val="left"/>
              <w:rPr>
                <w:rFonts w:hint="default" w:ascii="Arial" w:hAnsi="Arial" w:eastAsia="宋体" w:cs="Arial"/>
                <w:sz w:val="21"/>
                <w:szCs w:val="21"/>
              </w:rPr>
            </w:pPr>
          </w:p>
        </w:tc>
        <w:tc>
          <w:tcPr>
            <w:tcW w:w="1210" w:type="dxa"/>
            <w:tcBorders>
              <w:top w:val="nil"/>
              <w:left w:val="nil"/>
              <w:bottom w:val="nil"/>
              <w:right w:val="nil"/>
            </w:tcBorders>
            <w:shd w:val="clear" w:color="auto" w:fill="auto"/>
            <w:noWrap w:val="0"/>
            <w:tcMar>
              <w:top w:w="80" w:type="dxa"/>
              <w:left w:w="80" w:type="dxa"/>
              <w:bottom w:w="80" w:type="dxa"/>
              <w:right w:w="80" w:type="dxa"/>
            </w:tcMar>
            <w:vAlign w:val="center"/>
          </w:tcPr>
          <w:p w14:paraId="5375BA0F">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Hospital medical insurance supervision</w:t>
            </w:r>
          </w:p>
        </w:tc>
        <w:tc>
          <w:tcPr>
            <w:tcW w:w="2674" w:type="dxa"/>
            <w:tcBorders>
              <w:top w:val="nil"/>
              <w:left w:val="nil"/>
              <w:bottom w:val="nil"/>
              <w:right w:val="nil"/>
            </w:tcBorders>
            <w:shd w:val="clear" w:color="auto" w:fill="auto"/>
            <w:noWrap w:val="0"/>
            <w:tcMar>
              <w:top w:w="80" w:type="dxa"/>
              <w:left w:w="80" w:type="dxa"/>
              <w:bottom w:w="80" w:type="dxa"/>
              <w:right w:w="80" w:type="dxa"/>
            </w:tcMar>
            <w:vAlign w:val="center"/>
          </w:tcPr>
          <w:p w14:paraId="1C2A3CC6">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Auditing the quality of the settlement list front page, monitoring unreasonable settlement expenses, and developing an intelligent supervision model for abnormal grouping</w:t>
            </w:r>
          </w:p>
        </w:tc>
        <w:tc>
          <w:tcPr>
            <w:tcW w:w="850" w:type="dxa"/>
            <w:tcBorders>
              <w:top w:val="nil"/>
              <w:left w:val="nil"/>
              <w:bottom w:val="nil"/>
              <w:right w:val="nil"/>
            </w:tcBorders>
            <w:shd w:val="clear" w:color="auto" w:fill="auto"/>
            <w:noWrap w:val="0"/>
            <w:tcMar>
              <w:top w:w="80" w:type="dxa"/>
              <w:left w:w="80" w:type="dxa"/>
              <w:bottom w:w="80" w:type="dxa"/>
              <w:right w:w="80" w:type="dxa"/>
            </w:tcMar>
            <w:vAlign w:val="center"/>
          </w:tcPr>
          <w:p w14:paraId="710B587C">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2</w:t>
            </w:r>
          </w:p>
        </w:tc>
        <w:tc>
          <w:tcPr>
            <w:tcW w:w="3989" w:type="dxa"/>
            <w:tcBorders>
              <w:top w:val="nil"/>
              <w:left w:val="nil"/>
              <w:bottom w:val="nil"/>
              <w:right w:val="nil"/>
            </w:tcBorders>
            <w:shd w:val="clear" w:color="auto" w:fill="auto"/>
            <w:noWrap w:val="0"/>
            <w:tcMar>
              <w:top w:w="80" w:type="dxa"/>
              <w:left w:w="80" w:type="dxa"/>
              <w:bottom w:w="80" w:type="dxa"/>
              <w:right w:w="80" w:type="dxa"/>
            </w:tcMar>
            <w:vAlign w:val="center"/>
          </w:tcPr>
          <w:p w14:paraId="5F66C9DC">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r>
              <w:rPr>
                <w:rFonts w:hint="eastAsia" w:ascii="Arial" w:hAnsi="Arial" w:eastAsia="宋体" w:cs="Arial"/>
                <w:kern w:val="0"/>
                <w:sz w:val="21"/>
                <w:szCs w:val="21"/>
                <w:lang w:val="en-US" w:eastAsia="zh-CN" w:bidi="ar"/>
              </w:rPr>
              <w:t>R13</w:t>
            </w:r>
            <w:r>
              <w:rPr>
                <w:rFonts w:hint="default" w:ascii="Arial" w:hAnsi="Arial" w:eastAsia="宋体" w:cs="Arial"/>
                <w:kern w:val="0"/>
                <w:sz w:val="21"/>
                <w:szCs w:val="21"/>
                <w:lang w:val="en-US" w:eastAsia="zh-CN" w:bidi="ar"/>
              </w:rPr>
              <w:t>”The level of intelligent supervision varies greatly among different hospitals. “</w:t>
            </w:r>
          </w:p>
          <w:p w14:paraId="57E5788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eastAsia" w:ascii="Arial" w:hAnsi="Arial" w:eastAsia="宋体" w:cs="Arial"/>
                <w:kern w:val="0"/>
                <w:sz w:val="21"/>
                <w:szCs w:val="21"/>
                <w:lang w:val="en-US" w:eastAsia="zh-CN" w:bidi="ar"/>
              </w:rPr>
              <w:t>R18</w:t>
            </w:r>
            <w:r>
              <w:rPr>
                <w:rFonts w:hint="default" w:ascii="Arial" w:hAnsi="Arial" w:eastAsia="宋体" w:cs="Arial"/>
                <w:kern w:val="0"/>
                <w:sz w:val="21"/>
                <w:szCs w:val="21"/>
                <w:lang w:val="en-US" w:eastAsia="zh-CN" w:bidi="ar"/>
              </w:rPr>
              <w:t>The overcoding that leads to overbilling is actually very hard to detect. Generally, only issues such as off-label drug use or duplicate charges based on rules are identified.</w:t>
            </w:r>
          </w:p>
        </w:tc>
      </w:tr>
      <w:tr w14:paraId="3B7CC7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93" w:hRule="atLeast"/>
        </w:trPr>
        <w:tc>
          <w:tcPr>
            <w:tcW w:w="523" w:type="dxa"/>
            <w:tcBorders>
              <w:top w:val="nil"/>
              <w:left w:val="nil"/>
              <w:bottom w:val="nil"/>
              <w:right w:val="nil"/>
            </w:tcBorders>
            <w:shd w:val="clear" w:color="auto" w:fill="auto"/>
            <w:noWrap w:val="0"/>
            <w:tcMar>
              <w:top w:w="80" w:type="dxa"/>
              <w:left w:w="80" w:type="dxa"/>
              <w:bottom w:w="80" w:type="dxa"/>
              <w:right w:w="80" w:type="dxa"/>
            </w:tcMar>
            <w:vAlign w:val="center"/>
          </w:tcPr>
          <w:p w14:paraId="56A1A6DA">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9</w:t>
            </w:r>
          </w:p>
        </w:tc>
        <w:tc>
          <w:tcPr>
            <w:tcW w:w="1117" w:type="dxa"/>
            <w:vMerge w:val="restart"/>
            <w:tcBorders>
              <w:top w:val="nil"/>
              <w:left w:val="nil"/>
              <w:right w:val="nil"/>
            </w:tcBorders>
            <w:shd w:val="clear" w:color="auto" w:fill="auto"/>
            <w:noWrap w:val="0"/>
            <w:tcMar>
              <w:top w:w="80" w:type="dxa"/>
              <w:left w:w="80" w:type="dxa"/>
              <w:bottom w:w="80" w:type="dxa"/>
              <w:right w:w="80" w:type="dxa"/>
            </w:tcMar>
            <w:vAlign w:val="center"/>
          </w:tcPr>
          <w:p w14:paraId="595D67C4">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Impact on Medical Insurance Fund</w:t>
            </w:r>
          </w:p>
        </w:tc>
        <w:tc>
          <w:tcPr>
            <w:tcW w:w="1210" w:type="dxa"/>
            <w:tcBorders>
              <w:top w:val="nil"/>
              <w:left w:val="nil"/>
              <w:bottom w:val="nil"/>
              <w:right w:val="nil"/>
            </w:tcBorders>
            <w:shd w:val="clear" w:color="auto" w:fill="auto"/>
            <w:noWrap w:val="0"/>
            <w:tcMar>
              <w:top w:w="80" w:type="dxa"/>
              <w:left w:w="80" w:type="dxa"/>
              <w:bottom w:w="80" w:type="dxa"/>
              <w:right w:w="80" w:type="dxa"/>
            </w:tcMar>
            <w:vAlign w:val="center"/>
          </w:tcPr>
          <w:p w14:paraId="35E380C2">
            <w:pPr>
              <w:keepNext/>
              <w:keepLines w:val="0"/>
              <w:widowControl/>
              <w:suppressLineNumbers w:val="0"/>
              <w:snapToGrid w:val="0"/>
              <w:ind w:left="0" w:leftChars="0" w:right="0" w:rightChars="0" w:firstLine="0" w:firstLineChars="0"/>
              <w:jc w:val="left"/>
              <w:rPr>
                <w:rFonts w:hint="default" w:ascii="Arial" w:hAnsi="Arial" w:eastAsia="宋体" w:cs="Arial"/>
                <w:sz w:val="21"/>
                <w:szCs w:val="21"/>
                <w:lang w:val="en-US"/>
              </w:rPr>
            </w:pPr>
            <w:r>
              <w:rPr>
                <w:rFonts w:hint="default" w:ascii="Arial" w:hAnsi="Arial" w:eastAsia="宋体" w:cs="Arial"/>
                <w:kern w:val="0"/>
                <w:sz w:val="21"/>
                <w:szCs w:val="21"/>
                <w:lang w:val="en-US" w:eastAsia="zh-CN" w:bidi="ar"/>
              </w:rPr>
              <w:t xml:space="preserve">Overpayment of medical insurance fund </w:t>
            </w:r>
          </w:p>
        </w:tc>
        <w:tc>
          <w:tcPr>
            <w:tcW w:w="2674" w:type="dxa"/>
            <w:tcBorders>
              <w:top w:val="nil"/>
              <w:left w:val="nil"/>
              <w:bottom w:val="nil"/>
              <w:right w:val="nil"/>
            </w:tcBorders>
            <w:shd w:val="clear" w:color="auto" w:fill="auto"/>
            <w:noWrap w:val="0"/>
            <w:tcMar>
              <w:top w:w="80" w:type="dxa"/>
              <w:left w:w="80" w:type="dxa"/>
              <w:bottom w:w="80" w:type="dxa"/>
              <w:right w:w="80" w:type="dxa"/>
            </w:tcMar>
            <w:vAlign w:val="center"/>
          </w:tcPr>
          <w:p w14:paraId="7BB59D3E">
            <w:pPr>
              <w:keepNext/>
              <w:keepLines w:val="0"/>
              <w:widowControl/>
              <w:suppressLineNumbers w:val="0"/>
              <w:snapToGrid w:val="0"/>
              <w:ind w:left="0" w:leftChars="0" w:right="0" w:rightChars="0" w:firstLine="0" w:firstLineChars="0"/>
              <w:jc w:val="left"/>
              <w:rPr>
                <w:rFonts w:hint="default" w:ascii="Arial" w:hAnsi="Arial" w:eastAsia="宋体" w:cs="Arial"/>
                <w:sz w:val="21"/>
                <w:szCs w:val="21"/>
                <w:lang w:val="en-US"/>
              </w:rPr>
            </w:pPr>
            <w:r>
              <w:rPr>
                <w:rFonts w:hint="default" w:ascii="Arial" w:hAnsi="Arial" w:eastAsia="宋体" w:cs="Arial"/>
                <w:kern w:val="0"/>
                <w:sz w:val="21"/>
                <w:szCs w:val="21"/>
                <w:lang w:val="en-US" w:eastAsia="zh-CN" w:bidi="ar"/>
              </w:rPr>
              <w:t>Overpayment of medical insurance fund  caused by upcoding and downcoding</w:t>
            </w:r>
          </w:p>
        </w:tc>
        <w:tc>
          <w:tcPr>
            <w:tcW w:w="850" w:type="dxa"/>
            <w:tcBorders>
              <w:top w:val="nil"/>
              <w:left w:val="nil"/>
              <w:bottom w:val="nil"/>
              <w:right w:val="nil"/>
            </w:tcBorders>
            <w:shd w:val="clear" w:color="auto" w:fill="auto"/>
            <w:noWrap w:val="0"/>
            <w:tcMar>
              <w:top w:w="80" w:type="dxa"/>
              <w:left w:w="80" w:type="dxa"/>
              <w:bottom w:w="80" w:type="dxa"/>
              <w:right w:w="80" w:type="dxa"/>
            </w:tcMar>
            <w:vAlign w:val="center"/>
          </w:tcPr>
          <w:p w14:paraId="254AE73E">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3</w:t>
            </w:r>
          </w:p>
        </w:tc>
        <w:tc>
          <w:tcPr>
            <w:tcW w:w="3989" w:type="dxa"/>
            <w:tcBorders>
              <w:top w:val="nil"/>
              <w:left w:val="nil"/>
              <w:bottom w:val="nil"/>
              <w:right w:val="nil"/>
            </w:tcBorders>
            <w:shd w:val="clear" w:color="auto" w:fill="auto"/>
            <w:noWrap w:val="0"/>
            <w:tcMar>
              <w:top w:w="80" w:type="dxa"/>
              <w:left w:w="80" w:type="dxa"/>
              <w:bottom w:w="80" w:type="dxa"/>
              <w:right w:w="80" w:type="dxa"/>
            </w:tcMar>
            <w:vAlign w:val="center"/>
          </w:tcPr>
          <w:p w14:paraId="6A8EA5E4">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r>
              <w:rPr>
                <w:rFonts w:hint="eastAsia" w:ascii="Arial" w:hAnsi="Arial" w:eastAsia="宋体" w:cs="Arial"/>
                <w:kern w:val="0"/>
                <w:sz w:val="21"/>
                <w:szCs w:val="21"/>
                <w:lang w:val="en-US" w:eastAsia="zh-CN" w:bidi="ar"/>
              </w:rPr>
              <w:t>R18</w:t>
            </w:r>
            <w:r>
              <w:rPr>
                <w:rFonts w:hint="default" w:ascii="Arial" w:hAnsi="Arial" w:eastAsia="宋体" w:cs="Arial"/>
                <w:kern w:val="0"/>
                <w:sz w:val="21"/>
                <w:szCs w:val="21"/>
                <w:lang w:val="en-US" w:eastAsia="zh-CN" w:bidi="ar"/>
              </w:rPr>
              <w:t xml:space="preserve">"Among the overpayments of medical insurance funds reported by the higher authorities each year, some are questioned by us, but it is very difficult to communicate and verify." </w:t>
            </w:r>
          </w:p>
          <w:p w14:paraId="0C0A43F1">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eastAsia" w:ascii="Arial" w:hAnsi="Arial" w:eastAsia="宋体" w:cs="Arial"/>
                <w:kern w:val="0"/>
                <w:sz w:val="21"/>
                <w:szCs w:val="21"/>
                <w:lang w:val="en-US" w:eastAsia="zh-CN" w:bidi="ar"/>
              </w:rPr>
              <w:t>R16</w:t>
            </w:r>
            <w:r>
              <w:rPr>
                <w:rFonts w:hint="default" w:ascii="Arial" w:hAnsi="Arial" w:eastAsia="宋体" w:cs="Arial"/>
                <w:kern w:val="0"/>
                <w:sz w:val="21"/>
                <w:szCs w:val="21"/>
                <w:lang w:val="en-US" w:eastAsia="zh-CN" w:bidi="ar"/>
              </w:rPr>
              <w:t>"The situation of Overpayment caused by downcoding is relatively concealed and may be related to cases with low payment ratios."</w:t>
            </w:r>
          </w:p>
        </w:tc>
      </w:tr>
      <w:tr w14:paraId="3F4ADE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rPr>
        <w:tc>
          <w:tcPr>
            <w:tcW w:w="523" w:type="dxa"/>
            <w:tcBorders>
              <w:top w:val="nil"/>
              <w:left w:val="nil"/>
              <w:bottom w:val="single" w:color="CCCCCC" w:sz="12" w:space="0"/>
              <w:right w:val="nil"/>
            </w:tcBorders>
            <w:shd w:val="clear" w:color="auto" w:fill="auto"/>
            <w:noWrap w:val="0"/>
            <w:tcMar>
              <w:top w:w="80" w:type="dxa"/>
              <w:left w:w="80" w:type="dxa"/>
              <w:bottom w:w="80" w:type="dxa"/>
              <w:right w:w="80" w:type="dxa"/>
            </w:tcMar>
            <w:vAlign w:val="center"/>
          </w:tcPr>
          <w:p w14:paraId="1CBD995D">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10</w:t>
            </w:r>
          </w:p>
        </w:tc>
        <w:tc>
          <w:tcPr>
            <w:tcW w:w="1117" w:type="dxa"/>
            <w:vMerge w:val="continue"/>
            <w:tcBorders>
              <w:left w:val="nil"/>
              <w:bottom w:val="single" w:color="CCCCCC" w:sz="12" w:space="0"/>
              <w:right w:val="nil"/>
            </w:tcBorders>
            <w:shd w:val="clear" w:color="auto" w:fill="auto"/>
            <w:noWrap w:val="0"/>
            <w:tcMar>
              <w:top w:w="80" w:type="dxa"/>
              <w:left w:w="80" w:type="dxa"/>
              <w:bottom w:w="80" w:type="dxa"/>
              <w:right w:w="80" w:type="dxa"/>
            </w:tcMar>
            <w:vAlign w:val="center"/>
          </w:tcPr>
          <w:p w14:paraId="64C9BE01">
            <w:pPr>
              <w:keepNext/>
              <w:snapToGrid w:val="0"/>
              <w:ind w:left="0" w:leftChars="0" w:right="0" w:rightChars="0" w:firstLine="0" w:firstLineChars="0"/>
              <w:jc w:val="left"/>
              <w:rPr>
                <w:rFonts w:hint="default" w:ascii="Arial" w:hAnsi="Arial" w:eastAsia="宋体" w:cs="Arial"/>
                <w:sz w:val="21"/>
                <w:szCs w:val="21"/>
              </w:rPr>
            </w:pPr>
          </w:p>
        </w:tc>
        <w:tc>
          <w:tcPr>
            <w:tcW w:w="1210" w:type="dxa"/>
            <w:tcBorders>
              <w:top w:val="nil"/>
              <w:left w:val="nil"/>
              <w:bottom w:val="single" w:color="CCCCCC" w:sz="12" w:space="0"/>
              <w:right w:val="nil"/>
            </w:tcBorders>
            <w:shd w:val="clear" w:color="auto" w:fill="auto"/>
            <w:noWrap w:val="0"/>
            <w:tcMar>
              <w:top w:w="80" w:type="dxa"/>
              <w:left w:w="80" w:type="dxa"/>
              <w:bottom w:w="80" w:type="dxa"/>
              <w:right w:w="80" w:type="dxa"/>
            </w:tcMar>
            <w:vAlign w:val="center"/>
          </w:tcPr>
          <w:p w14:paraId="277DCC00">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Fines for verified up-coding</w:t>
            </w:r>
          </w:p>
        </w:tc>
        <w:tc>
          <w:tcPr>
            <w:tcW w:w="2674" w:type="dxa"/>
            <w:tcBorders>
              <w:top w:val="nil"/>
              <w:left w:val="nil"/>
              <w:bottom w:val="single" w:color="CCCCCC" w:sz="12" w:space="0"/>
              <w:right w:val="nil"/>
            </w:tcBorders>
            <w:shd w:val="clear" w:color="auto" w:fill="auto"/>
            <w:noWrap w:val="0"/>
            <w:tcMar>
              <w:top w:w="80" w:type="dxa"/>
              <w:left w:w="80" w:type="dxa"/>
              <w:bottom w:w="80" w:type="dxa"/>
              <w:right w:w="80" w:type="dxa"/>
            </w:tcMar>
            <w:vAlign w:val="center"/>
          </w:tcPr>
          <w:p w14:paraId="2D46E1E6">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National and local medical insurance bureaus impose fines on hospitals for verified up-coding (direct or indirect), resulting in reduced economic benefits of hospitals</w:t>
            </w:r>
          </w:p>
        </w:tc>
        <w:tc>
          <w:tcPr>
            <w:tcW w:w="850" w:type="dxa"/>
            <w:tcBorders>
              <w:top w:val="nil"/>
              <w:left w:val="nil"/>
              <w:bottom w:val="single" w:color="CCCCCC" w:sz="12" w:space="0"/>
              <w:right w:val="nil"/>
            </w:tcBorders>
            <w:shd w:val="clear" w:color="auto" w:fill="auto"/>
            <w:noWrap w:val="0"/>
            <w:tcMar>
              <w:top w:w="80" w:type="dxa"/>
              <w:left w:w="80" w:type="dxa"/>
              <w:bottom w:w="80" w:type="dxa"/>
              <w:right w:w="80" w:type="dxa"/>
            </w:tcMar>
            <w:vAlign w:val="center"/>
          </w:tcPr>
          <w:p w14:paraId="41BC4338">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default" w:ascii="Arial" w:hAnsi="Arial" w:eastAsia="宋体" w:cs="Arial"/>
                <w:kern w:val="0"/>
                <w:sz w:val="21"/>
                <w:szCs w:val="21"/>
                <w:lang w:val="en-US" w:eastAsia="zh-CN" w:bidi="ar"/>
              </w:rPr>
              <w:t>2</w:t>
            </w:r>
          </w:p>
        </w:tc>
        <w:tc>
          <w:tcPr>
            <w:tcW w:w="3989" w:type="dxa"/>
            <w:tcBorders>
              <w:top w:val="nil"/>
              <w:left w:val="nil"/>
              <w:bottom w:val="single" w:color="CCCCCC" w:sz="12" w:space="0"/>
              <w:right w:val="nil"/>
            </w:tcBorders>
            <w:shd w:val="clear" w:color="auto" w:fill="auto"/>
            <w:noWrap w:val="0"/>
            <w:tcMar>
              <w:top w:w="80" w:type="dxa"/>
              <w:left w:w="80" w:type="dxa"/>
              <w:bottom w:w="80" w:type="dxa"/>
              <w:right w:w="80" w:type="dxa"/>
            </w:tcMar>
            <w:vAlign w:val="center"/>
          </w:tcPr>
          <w:p w14:paraId="0D737EBC">
            <w:pPr>
              <w:keepNext/>
              <w:keepLines w:val="0"/>
              <w:widowControl/>
              <w:suppressLineNumbers w:val="0"/>
              <w:snapToGrid w:val="0"/>
              <w:ind w:left="0" w:leftChars="0" w:right="0" w:rightChars="0" w:firstLine="0" w:firstLineChars="0"/>
              <w:jc w:val="left"/>
              <w:rPr>
                <w:rFonts w:hint="default" w:ascii="Arial" w:hAnsi="Arial" w:eastAsia="宋体" w:cs="Arial"/>
                <w:kern w:val="0"/>
                <w:sz w:val="21"/>
                <w:szCs w:val="21"/>
                <w:lang w:val="en-US" w:eastAsia="zh-CN" w:bidi="ar"/>
              </w:rPr>
            </w:pPr>
            <w:r>
              <w:rPr>
                <w:rFonts w:hint="eastAsia" w:ascii="Arial" w:hAnsi="Arial" w:eastAsia="宋体" w:cs="Arial"/>
                <w:kern w:val="0"/>
                <w:sz w:val="21"/>
                <w:szCs w:val="21"/>
                <w:lang w:val="en-US" w:eastAsia="zh-CN" w:bidi="ar"/>
              </w:rPr>
              <w:t>R21</w:t>
            </w:r>
            <w:r>
              <w:rPr>
                <w:rFonts w:hint="default" w:ascii="Arial" w:hAnsi="Arial" w:eastAsia="宋体" w:cs="Arial"/>
                <w:kern w:val="0"/>
                <w:sz w:val="21"/>
                <w:szCs w:val="21"/>
                <w:lang w:val="en-US" w:eastAsia="zh-CN" w:bidi="ar"/>
              </w:rPr>
              <w:t>"Our hospital just underwent a medical insurance unannounced inspection a while ago, with only a few days' notice, which was very sudden."</w:t>
            </w:r>
          </w:p>
          <w:p w14:paraId="5EEEC019">
            <w:pPr>
              <w:keepNext/>
              <w:keepLines w:val="0"/>
              <w:widowControl/>
              <w:suppressLineNumbers w:val="0"/>
              <w:snapToGrid w:val="0"/>
              <w:ind w:left="0" w:leftChars="0" w:right="0" w:rightChars="0" w:firstLine="0" w:firstLineChars="0"/>
              <w:jc w:val="left"/>
              <w:rPr>
                <w:rFonts w:hint="default" w:ascii="Arial" w:hAnsi="Arial" w:eastAsia="宋体" w:cs="Arial"/>
                <w:sz w:val="21"/>
                <w:szCs w:val="21"/>
              </w:rPr>
            </w:pPr>
            <w:r>
              <w:rPr>
                <w:rFonts w:hint="eastAsia" w:ascii="Arial" w:hAnsi="Arial" w:eastAsia="宋体" w:cs="Arial"/>
                <w:kern w:val="0"/>
                <w:sz w:val="21"/>
                <w:szCs w:val="21"/>
                <w:lang w:val="en-US" w:eastAsia="zh-CN" w:bidi="ar"/>
              </w:rPr>
              <w:t>R20</w:t>
            </w:r>
            <w:r>
              <w:rPr>
                <w:rFonts w:hint="default" w:ascii="Arial" w:hAnsi="Arial" w:eastAsia="宋体" w:cs="Arial"/>
                <w:kern w:val="0"/>
                <w:sz w:val="21"/>
                <w:szCs w:val="21"/>
                <w:lang w:val="en-US" w:eastAsia="zh-CN" w:bidi="ar"/>
              </w:rPr>
              <w:t xml:space="preserve"> "The medical insurance inspection team came to conduct an investigation with the task of setting a minimum amount. Our hospi</w:t>
            </w:r>
            <w:bookmarkStart w:id="0" w:name="_GoBack"/>
            <w:bookmarkEnd w:id="0"/>
            <w:r>
              <w:rPr>
                <w:rFonts w:hint="default" w:ascii="Arial" w:hAnsi="Arial" w:eastAsia="宋体" w:cs="Arial"/>
                <w:kern w:val="0"/>
                <w:sz w:val="21"/>
                <w:szCs w:val="21"/>
                <w:lang w:val="en-US" w:eastAsia="zh-CN" w:bidi="ar"/>
              </w:rPr>
              <w:t>tal has been making a profit in the past, but it is expected to incur a loss this year."</w:t>
            </w:r>
          </w:p>
        </w:tc>
      </w:tr>
    </w:tbl>
    <w:p w14:paraId="7F0CE835">
      <w:pPr>
        <w:jc w:val="center"/>
        <w:rPr>
          <w:rFonts w:hint="eastAsia" w:ascii="Arial" w:hAnsi="Arial" w:eastAsia="宋体" w:cs="Arial"/>
          <w:b/>
          <w:bCs/>
          <w:sz w:val="22"/>
          <w:szCs w:val="22"/>
          <w:lang w:val="en-US" w:eastAsia="zh-CN"/>
        </w:rPr>
      </w:pPr>
    </w:p>
    <w:sectPr>
      <w:type w:val="continuous"/>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_GB2312">
    <w:panose1 w:val="02010609030101010101"/>
    <w:charset w:val="86"/>
    <w:family w:val="auto"/>
    <w:pitch w:val="default"/>
    <w:sig w:usb0="00000001"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0F4A3C"/>
    <w:rsid w:val="00486272"/>
    <w:rsid w:val="006872D6"/>
    <w:rsid w:val="00833064"/>
    <w:rsid w:val="00970439"/>
    <w:rsid w:val="00B946E2"/>
    <w:rsid w:val="00BA492D"/>
    <w:rsid w:val="00D165EA"/>
    <w:rsid w:val="00F57CD3"/>
    <w:rsid w:val="01103680"/>
    <w:rsid w:val="012D0776"/>
    <w:rsid w:val="012F008C"/>
    <w:rsid w:val="013F3131"/>
    <w:rsid w:val="014F749B"/>
    <w:rsid w:val="016B52F0"/>
    <w:rsid w:val="019F1E2F"/>
    <w:rsid w:val="01AE3C66"/>
    <w:rsid w:val="01C52810"/>
    <w:rsid w:val="01D225E3"/>
    <w:rsid w:val="01E264DC"/>
    <w:rsid w:val="01EF15FD"/>
    <w:rsid w:val="0225686A"/>
    <w:rsid w:val="022B5911"/>
    <w:rsid w:val="026F5F37"/>
    <w:rsid w:val="02A32EE2"/>
    <w:rsid w:val="02C05CEF"/>
    <w:rsid w:val="02E70DCB"/>
    <w:rsid w:val="02E70F35"/>
    <w:rsid w:val="02F34ED0"/>
    <w:rsid w:val="030B2166"/>
    <w:rsid w:val="031F282C"/>
    <w:rsid w:val="03286391"/>
    <w:rsid w:val="03677EE3"/>
    <w:rsid w:val="03707E45"/>
    <w:rsid w:val="038E2604"/>
    <w:rsid w:val="03B46F50"/>
    <w:rsid w:val="03BD0E1C"/>
    <w:rsid w:val="03CE4AC5"/>
    <w:rsid w:val="0411219A"/>
    <w:rsid w:val="04117D39"/>
    <w:rsid w:val="04204C2A"/>
    <w:rsid w:val="04246391"/>
    <w:rsid w:val="04282619"/>
    <w:rsid w:val="04301830"/>
    <w:rsid w:val="0459518C"/>
    <w:rsid w:val="045D69B2"/>
    <w:rsid w:val="04627081"/>
    <w:rsid w:val="04695D3D"/>
    <w:rsid w:val="047D2365"/>
    <w:rsid w:val="047E056F"/>
    <w:rsid w:val="048069C3"/>
    <w:rsid w:val="04B661D6"/>
    <w:rsid w:val="04EF0484"/>
    <w:rsid w:val="04F0347F"/>
    <w:rsid w:val="050410E8"/>
    <w:rsid w:val="05097152"/>
    <w:rsid w:val="054726D4"/>
    <w:rsid w:val="056168B3"/>
    <w:rsid w:val="05720E17"/>
    <w:rsid w:val="059E5CC7"/>
    <w:rsid w:val="05C57FFA"/>
    <w:rsid w:val="05D70699"/>
    <w:rsid w:val="05DE1444"/>
    <w:rsid w:val="05F47399"/>
    <w:rsid w:val="05F67327"/>
    <w:rsid w:val="06251536"/>
    <w:rsid w:val="06667C7B"/>
    <w:rsid w:val="06825818"/>
    <w:rsid w:val="0699286B"/>
    <w:rsid w:val="06C62778"/>
    <w:rsid w:val="06D33337"/>
    <w:rsid w:val="06D8575D"/>
    <w:rsid w:val="06DB3830"/>
    <w:rsid w:val="06DE3B0E"/>
    <w:rsid w:val="06E7640C"/>
    <w:rsid w:val="07040F2F"/>
    <w:rsid w:val="07133314"/>
    <w:rsid w:val="071B553E"/>
    <w:rsid w:val="073C70D9"/>
    <w:rsid w:val="074F089F"/>
    <w:rsid w:val="075316EA"/>
    <w:rsid w:val="075B1E62"/>
    <w:rsid w:val="078B1A83"/>
    <w:rsid w:val="07B60602"/>
    <w:rsid w:val="07C2788E"/>
    <w:rsid w:val="07F2585B"/>
    <w:rsid w:val="081E5060"/>
    <w:rsid w:val="082302B1"/>
    <w:rsid w:val="082D72B9"/>
    <w:rsid w:val="082F5636"/>
    <w:rsid w:val="084E3CBA"/>
    <w:rsid w:val="08585D48"/>
    <w:rsid w:val="08683C0A"/>
    <w:rsid w:val="086D0173"/>
    <w:rsid w:val="08A33D18"/>
    <w:rsid w:val="08A5259F"/>
    <w:rsid w:val="08D46140"/>
    <w:rsid w:val="08FD2C2B"/>
    <w:rsid w:val="09092F31"/>
    <w:rsid w:val="095A4348"/>
    <w:rsid w:val="09BA4724"/>
    <w:rsid w:val="0A2A2D9E"/>
    <w:rsid w:val="0A2D43B5"/>
    <w:rsid w:val="0A4A415F"/>
    <w:rsid w:val="0A4E385A"/>
    <w:rsid w:val="0A5F5FDF"/>
    <w:rsid w:val="0A6021EF"/>
    <w:rsid w:val="0A647A25"/>
    <w:rsid w:val="0A6F5F60"/>
    <w:rsid w:val="0A786E48"/>
    <w:rsid w:val="0A8353E9"/>
    <w:rsid w:val="0A870BA9"/>
    <w:rsid w:val="0A971EEF"/>
    <w:rsid w:val="0A9E0CE4"/>
    <w:rsid w:val="0A9E413F"/>
    <w:rsid w:val="0AA5384B"/>
    <w:rsid w:val="0AB56727"/>
    <w:rsid w:val="0AB907A3"/>
    <w:rsid w:val="0ABA4F67"/>
    <w:rsid w:val="0AD849BA"/>
    <w:rsid w:val="0AE17AD2"/>
    <w:rsid w:val="0B162ED1"/>
    <w:rsid w:val="0B2A18E0"/>
    <w:rsid w:val="0B2C13FD"/>
    <w:rsid w:val="0B3D37CF"/>
    <w:rsid w:val="0B425494"/>
    <w:rsid w:val="0B4C096F"/>
    <w:rsid w:val="0B565C87"/>
    <w:rsid w:val="0B6B4420"/>
    <w:rsid w:val="0B886E5A"/>
    <w:rsid w:val="0B980E41"/>
    <w:rsid w:val="0B9A1037"/>
    <w:rsid w:val="0BB11D78"/>
    <w:rsid w:val="0BF834C7"/>
    <w:rsid w:val="0BFA2D17"/>
    <w:rsid w:val="0C385DAB"/>
    <w:rsid w:val="0C40655E"/>
    <w:rsid w:val="0C601729"/>
    <w:rsid w:val="0C9369BA"/>
    <w:rsid w:val="0C9907DD"/>
    <w:rsid w:val="0C9A3FF1"/>
    <w:rsid w:val="0CAF51F4"/>
    <w:rsid w:val="0CB10A1C"/>
    <w:rsid w:val="0CC32B23"/>
    <w:rsid w:val="0CCB1E04"/>
    <w:rsid w:val="0CCC38CE"/>
    <w:rsid w:val="0CEB10CD"/>
    <w:rsid w:val="0D154CA4"/>
    <w:rsid w:val="0D170926"/>
    <w:rsid w:val="0D1D5937"/>
    <w:rsid w:val="0D2E3758"/>
    <w:rsid w:val="0D5557CD"/>
    <w:rsid w:val="0D566C53"/>
    <w:rsid w:val="0D5E3F16"/>
    <w:rsid w:val="0D83233B"/>
    <w:rsid w:val="0D9159EF"/>
    <w:rsid w:val="0DBD4E30"/>
    <w:rsid w:val="0DC103CC"/>
    <w:rsid w:val="0DC768DA"/>
    <w:rsid w:val="0DFA313A"/>
    <w:rsid w:val="0DFD3187"/>
    <w:rsid w:val="0E0168C0"/>
    <w:rsid w:val="0E0F0DBB"/>
    <w:rsid w:val="0E13314D"/>
    <w:rsid w:val="0E24483F"/>
    <w:rsid w:val="0E2944E6"/>
    <w:rsid w:val="0E2E4629"/>
    <w:rsid w:val="0E690DE7"/>
    <w:rsid w:val="0E6D34BA"/>
    <w:rsid w:val="0E704C03"/>
    <w:rsid w:val="0EAB2EEB"/>
    <w:rsid w:val="0EAF023C"/>
    <w:rsid w:val="0EB8718A"/>
    <w:rsid w:val="0ED144D3"/>
    <w:rsid w:val="0ED42732"/>
    <w:rsid w:val="0EE43BEA"/>
    <w:rsid w:val="0F2015F1"/>
    <w:rsid w:val="0F3A11F1"/>
    <w:rsid w:val="0F906545"/>
    <w:rsid w:val="0FA70B90"/>
    <w:rsid w:val="0FAA67D7"/>
    <w:rsid w:val="0FC04FB5"/>
    <w:rsid w:val="0FCC7C1E"/>
    <w:rsid w:val="101743DF"/>
    <w:rsid w:val="104D72DB"/>
    <w:rsid w:val="10537640"/>
    <w:rsid w:val="106015DF"/>
    <w:rsid w:val="10786ED1"/>
    <w:rsid w:val="108002A1"/>
    <w:rsid w:val="1081713A"/>
    <w:rsid w:val="1083614E"/>
    <w:rsid w:val="109D00A4"/>
    <w:rsid w:val="10A041B2"/>
    <w:rsid w:val="10E77902"/>
    <w:rsid w:val="10F67828"/>
    <w:rsid w:val="11147336"/>
    <w:rsid w:val="114F2185"/>
    <w:rsid w:val="11566696"/>
    <w:rsid w:val="116C7A94"/>
    <w:rsid w:val="11B13040"/>
    <w:rsid w:val="11C7014D"/>
    <w:rsid w:val="11E82A45"/>
    <w:rsid w:val="11EE3558"/>
    <w:rsid w:val="11F20ECD"/>
    <w:rsid w:val="11F36B4F"/>
    <w:rsid w:val="121B4EC6"/>
    <w:rsid w:val="121C6507"/>
    <w:rsid w:val="1250649F"/>
    <w:rsid w:val="12600AB8"/>
    <w:rsid w:val="126900B3"/>
    <w:rsid w:val="128516ED"/>
    <w:rsid w:val="129514D0"/>
    <w:rsid w:val="129E5D22"/>
    <w:rsid w:val="12B11685"/>
    <w:rsid w:val="12BB3D7E"/>
    <w:rsid w:val="12CB4ACA"/>
    <w:rsid w:val="12E26EEF"/>
    <w:rsid w:val="12E66C3C"/>
    <w:rsid w:val="1327192A"/>
    <w:rsid w:val="132A6E1D"/>
    <w:rsid w:val="1337297D"/>
    <w:rsid w:val="135E413A"/>
    <w:rsid w:val="13630D81"/>
    <w:rsid w:val="13AF2A7D"/>
    <w:rsid w:val="13B30553"/>
    <w:rsid w:val="13C412C2"/>
    <w:rsid w:val="13F00827"/>
    <w:rsid w:val="14014DA1"/>
    <w:rsid w:val="141E1CB3"/>
    <w:rsid w:val="14255855"/>
    <w:rsid w:val="14256A85"/>
    <w:rsid w:val="1431335F"/>
    <w:rsid w:val="143E2769"/>
    <w:rsid w:val="14405EE0"/>
    <w:rsid w:val="144441E5"/>
    <w:rsid w:val="14515601"/>
    <w:rsid w:val="148B6502"/>
    <w:rsid w:val="14906118"/>
    <w:rsid w:val="149E4772"/>
    <w:rsid w:val="14AC2A81"/>
    <w:rsid w:val="14BC4D09"/>
    <w:rsid w:val="14D82DDA"/>
    <w:rsid w:val="15074A6D"/>
    <w:rsid w:val="151209E5"/>
    <w:rsid w:val="1516334E"/>
    <w:rsid w:val="1543646B"/>
    <w:rsid w:val="158E6B13"/>
    <w:rsid w:val="159473D0"/>
    <w:rsid w:val="159A0B12"/>
    <w:rsid w:val="15A64FE4"/>
    <w:rsid w:val="15A70673"/>
    <w:rsid w:val="15AF3AE4"/>
    <w:rsid w:val="15B1485D"/>
    <w:rsid w:val="15D735A7"/>
    <w:rsid w:val="15E15E2A"/>
    <w:rsid w:val="15E85C14"/>
    <w:rsid w:val="15F27F3C"/>
    <w:rsid w:val="160A7E26"/>
    <w:rsid w:val="162C17A6"/>
    <w:rsid w:val="16543264"/>
    <w:rsid w:val="165615D8"/>
    <w:rsid w:val="165E3FE9"/>
    <w:rsid w:val="166A04D1"/>
    <w:rsid w:val="16AC2326"/>
    <w:rsid w:val="16AE1550"/>
    <w:rsid w:val="16D84183"/>
    <w:rsid w:val="16E46920"/>
    <w:rsid w:val="16F203FA"/>
    <w:rsid w:val="172A3BF2"/>
    <w:rsid w:val="173A05E3"/>
    <w:rsid w:val="173B5A2E"/>
    <w:rsid w:val="17406A34"/>
    <w:rsid w:val="174F6A74"/>
    <w:rsid w:val="175F0B27"/>
    <w:rsid w:val="1771365B"/>
    <w:rsid w:val="17942B5F"/>
    <w:rsid w:val="17AD3555"/>
    <w:rsid w:val="17AE1473"/>
    <w:rsid w:val="17BD0E21"/>
    <w:rsid w:val="17DC1F0D"/>
    <w:rsid w:val="17F80BAF"/>
    <w:rsid w:val="18014B35"/>
    <w:rsid w:val="18453007"/>
    <w:rsid w:val="184C2915"/>
    <w:rsid w:val="18687A03"/>
    <w:rsid w:val="187414BF"/>
    <w:rsid w:val="189C2028"/>
    <w:rsid w:val="189C23C2"/>
    <w:rsid w:val="18AF5BA0"/>
    <w:rsid w:val="18B36BFD"/>
    <w:rsid w:val="18B725C7"/>
    <w:rsid w:val="18DD2F3C"/>
    <w:rsid w:val="18E56F38"/>
    <w:rsid w:val="18E66066"/>
    <w:rsid w:val="190A22E4"/>
    <w:rsid w:val="193C6D69"/>
    <w:rsid w:val="19573E34"/>
    <w:rsid w:val="19774D0D"/>
    <w:rsid w:val="197C7320"/>
    <w:rsid w:val="19A05202"/>
    <w:rsid w:val="19F57BC5"/>
    <w:rsid w:val="1A136043"/>
    <w:rsid w:val="1A1A4DDB"/>
    <w:rsid w:val="1A8B0F39"/>
    <w:rsid w:val="1A8D05FF"/>
    <w:rsid w:val="1A9C74C2"/>
    <w:rsid w:val="1AA07D1B"/>
    <w:rsid w:val="1AB92FBF"/>
    <w:rsid w:val="1AC766E2"/>
    <w:rsid w:val="1AD56EEF"/>
    <w:rsid w:val="1AD941C6"/>
    <w:rsid w:val="1ADC4EA2"/>
    <w:rsid w:val="1AF32188"/>
    <w:rsid w:val="1B085F2C"/>
    <w:rsid w:val="1B156CF6"/>
    <w:rsid w:val="1B4929B3"/>
    <w:rsid w:val="1B4C17D3"/>
    <w:rsid w:val="1B5F5C90"/>
    <w:rsid w:val="1B7B1F2E"/>
    <w:rsid w:val="1B7F772D"/>
    <w:rsid w:val="1B8E6B82"/>
    <w:rsid w:val="1B92697E"/>
    <w:rsid w:val="1B977037"/>
    <w:rsid w:val="1BD160D9"/>
    <w:rsid w:val="1BE553A8"/>
    <w:rsid w:val="1C107FED"/>
    <w:rsid w:val="1C1818BC"/>
    <w:rsid w:val="1C373C94"/>
    <w:rsid w:val="1C427399"/>
    <w:rsid w:val="1C4F4140"/>
    <w:rsid w:val="1C5912BD"/>
    <w:rsid w:val="1C8D05BC"/>
    <w:rsid w:val="1C8F0BAE"/>
    <w:rsid w:val="1C9C387D"/>
    <w:rsid w:val="1CA57543"/>
    <w:rsid w:val="1CD74CE4"/>
    <w:rsid w:val="1D097A6F"/>
    <w:rsid w:val="1D1E4810"/>
    <w:rsid w:val="1D2F3D80"/>
    <w:rsid w:val="1D365697"/>
    <w:rsid w:val="1D786F79"/>
    <w:rsid w:val="1D8B2FF1"/>
    <w:rsid w:val="1D8E5282"/>
    <w:rsid w:val="1D9536D0"/>
    <w:rsid w:val="1DF90A8F"/>
    <w:rsid w:val="1DFB54AF"/>
    <w:rsid w:val="1E206F40"/>
    <w:rsid w:val="1E3A69F1"/>
    <w:rsid w:val="1E610F3E"/>
    <w:rsid w:val="1ECD2BF9"/>
    <w:rsid w:val="1F002363"/>
    <w:rsid w:val="1F0047D2"/>
    <w:rsid w:val="1F083C5A"/>
    <w:rsid w:val="1F1D2F06"/>
    <w:rsid w:val="1F337690"/>
    <w:rsid w:val="1F3428B2"/>
    <w:rsid w:val="1F3C0898"/>
    <w:rsid w:val="1F3E5DAB"/>
    <w:rsid w:val="1F504BA2"/>
    <w:rsid w:val="1F5C5F9B"/>
    <w:rsid w:val="1F652AA9"/>
    <w:rsid w:val="1F8A2CCD"/>
    <w:rsid w:val="1F917BF6"/>
    <w:rsid w:val="1F995ABF"/>
    <w:rsid w:val="1FB44954"/>
    <w:rsid w:val="1FBC4BB0"/>
    <w:rsid w:val="1FBE2177"/>
    <w:rsid w:val="1FE46EFB"/>
    <w:rsid w:val="201E1497"/>
    <w:rsid w:val="204E2666"/>
    <w:rsid w:val="206E5633"/>
    <w:rsid w:val="20B92B52"/>
    <w:rsid w:val="20C94D92"/>
    <w:rsid w:val="20E0225D"/>
    <w:rsid w:val="2112564D"/>
    <w:rsid w:val="21332472"/>
    <w:rsid w:val="21374BEE"/>
    <w:rsid w:val="215528B7"/>
    <w:rsid w:val="21616724"/>
    <w:rsid w:val="217B1D54"/>
    <w:rsid w:val="217D2F06"/>
    <w:rsid w:val="219F239A"/>
    <w:rsid w:val="21AC5F69"/>
    <w:rsid w:val="21DA5B5B"/>
    <w:rsid w:val="21DC5F99"/>
    <w:rsid w:val="21F874F0"/>
    <w:rsid w:val="21F96241"/>
    <w:rsid w:val="220A5F9D"/>
    <w:rsid w:val="221D3B77"/>
    <w:rsid w:val="22382B3B"/>
    <w:rsid w:val="224827D0"/>
    <w:rsid w:val="226A42AA"/>
    <w:rsid w:val="22AC3488"/>
    <w:rsid w:val="22B0599E"/>
    <w:rsid w:val="22CE1EEA"/>
    <w:rsid w:val="22D04E2C"/>
    <w:rsid w:val="22ED5E78"/>
    <w:rsid w:val="22F148E1"/>
    <w:rsid w:val="234D6BE8"/>
    <w:rsid w:val="235F591D"/>
    <w:rsid w:val="23624CA3"/>
    <w:rsid w:val="23657478"/>
    <w:rsid w:val="23B1086C"/>
    <w:rsid w:val="241D5A9E"/>
    <w:rsid w:val="242A2FF5"/>
    <w:rsid w:val="2433660B"/>
    <w:rsid w:val="244E50FD"/>
    <w:rsid w:val="244F4209"/>
    <w:rsid w:val="24782CF7"/>
    <w:rsid w:val="2483590B"/>
    <w:rsid w:val="248F7354"/>
    <w:rsid w:val="24CB7896"/>
    <w:rsid w:val="24DB0361"/>
    <w:rsid w:val="24DB4796"/>
    <w:rsid w:val="24DF1018"/>
    <w:rsid w:val="250606A0"/>
    <w:rsid w:val="25083CAE"/>
    <w:rsid w:val="251B77E7"/>
    <w:rsid w:val="252B792F"/>
    <w:rsid w:val="2533134C"/>
    <w:rsid w:val="255B510C"/>
    <w:rsid w:val="25711278"/>
    <w:rsid w:val="2572381C"/>
    <w:rsid w:val="25986B45"/>
    <w:rsid w:val="259A4A64"/>
    <w:rsid w:val="25A714DF"/>
    <w:rsid w:val="25EE3D5F"/>
    <w:rsid w:val="26171B3C"/>
    <w:rsid w:val="266536E5"/>
    <w:rsid w:val="26684409"/>
    <w:rsid w:val="26887D58"/>
    <w:rsid w:val="269F0710"/>
    <w:rsid w:val="26A41BD9"/>
    <w:rsid w:val="26B8126A"/>
    <w:rsid w:val="26B96F6F"/>
    <w:rsid w:val="26C63D97"/>
    <w:rsid w:val="26C67F32"/>
    <w:rsid w:val="26EF648B"/>
    <w:rsid w:val="271311C8"/>
    <w:rsid w:val="271A48EC"/>
    <w:rsid w:val="2733024E"/>
    <w:rsid w:val="273D79E8"/>
    <w:rsid w:val="27431E8F"/>
    <w:rsid w:val="274A6E0C"/>
    <w:rsid w:val="27635F7D"/>
    <w:rsid w:val="27685551"/>
    <w:rsid w:val="276944D4"/>
    <w:rsid w:val="27B020D8"/>
    <w:rsid w:val="27B77B3A"/>
    <w:rsid w:val="27C11F51"/>
    <w:rsid w:val="27F36776"/>
    <w:rsid w:val="28115AB2"/>
    <w:rsid w:val="284059B9"/>
    <w:rsid w:val="2872775B"/>
    <w:rsid w:val="28B430E2"/>
    <w:rsid w:val="28CE242A"/>
    <w:rsid w:val="28D357F6"/>
    <w:rsid w:val="28D52AA6"/>
    <w:rsid w:val="28E4150F"/>
    <w:rsid w:val="29300F81"/>
    <w:rsid w:val="29376B82"/>
    <w:rsid w:val="293B412F"/>
    <w:rsid w:val="295348D5"/>
    <w:rsid w:val="29747CD4"/>
    <w:rsid w:val="29816E21"/>
    <w:rsid w:val="298D0C7D"/>
    <w:rsid w:val="29BF40E6"/>
    <w:rsid w:val="29C2693A"/>
    <w:rsid w:val="29DF1CA3"/>
    <w:rsid w:val="29E67835"/>
    <w:rsid w:val="29F70B9D"/>
    <w:rsid w:val="2A092F3E"/>
    <w:rsid w:val="2A0B4027"/>
    <w:rsid w:val="2A1A0124"/>
    <w:rsid w:val="2A360ED9"/>
    <w:rsid w:val="2A401C9C"/>
    <w:rsid w:val="2A7A7A0E"/>
    <w:rsid w:val="2A8A4BBA"/>
    <w:rsid w:val="2AAD2451"/>
    <w:rsid w:val="2ABE71FD"/>
    <w:rsid w:val="2ACC5A89"/>
    <w:rsid w:val="2AD407B7"/>
    <w:rsid w:val="2AEB0DF5"/>
    <w:rsid w:val="2AF86076"/>
    <w:rsid w:val="2B150CDA"/>
    <w:rsid w:val="2B50643D"/>
    <w:rsid w:val="2B7947EC"/>
    <w:rsid w:val="2B8727A0"/>
    <w:rsid w:val="2B8A08A3"/>
    <w:rsid w:val="2B8E04C9"/>
    <w:rsid w:val="2B9000AE"/>
    <w:rsid w:val="2BDF258F"/>
    <w:rsid w:val="2C0B28D6"/>
    <w:rsid w:val="2C3E077E"/>
    <w:rsid w:val="2C4A3994"/>
    <w:rsid w:val="2C4C5F93"/>
    <w:rsid w:val="2C5A0AC5"/>
    <w:rsid w:val="2C9660BF"/>
    <w:rsid w:val="2CCA1639"/>
    <w:rsid w:val="2D0E585E"/>
    <w:rsid w:val="2D26737D"/>
    <w:rsid w:val="2D4B7F3B"/>
    <w:rsid w:val="2DBA6221"/>
    <w:rsid w:val="2DCB7A77"/>
    <w:rsid w:val="2DD03F9A"/>
    <w:rsid w:val="2DFF2404"/>
    <w:rsid w:val="2E2169B2"/>
    <w:rsid w:val="2E317FF6"/>
    <w:rsid w:val="2E57205D"/>
    <w:rsid w:val="2E85309D"/>
    <w:rsid w:val="2EC95431"/>
    <w:rsid w:val="2EEB70FA"/>
    <w:rsid w:val="2EFC246A"/>
    <w:rsid w:val="2F083FA1"/>
    <w:rsid w:val="2F1D4D2A"/>
    <w:rsid w:val="2F241196"/>
    <w:rsid w:val="2F33037C"/>
    <w:rsid w:val="2F363BC3"/>
    <w:rsid w:val="2F4744BD"/>
    <w:rsid w:val="2F6C6F96"/>
    <w:rsid w:val="2F7C39F9"/>
    <w:rsid w:val="2F824A6E"/>
    <w:rsid w:val="2F8A6C2E"/>
    <w:rsid w:val="2F9312E3"/>
    <w:rsid w:val="2F941B6D"/>
    <w:rsid w:val="2FA839A0"/>
    <w:rsid w:val="2FB8440F"/>
    <w:rsid w:val="2FCF7026"/>
    <w:rsid w:val="2FD25CA2"/>
    <w:rsid w:val="2FE33615"/>
    <w:rsid w:val="2FEB15AF"/>
    <w:rsid w:val="301030DF"/>
    <w:rsid w:val="303F78C2"/>
    <w:rsid w:val="305D37ED"/>
    <w:rsid w:val="305F2A39"/>
    <w:rsid w:val="30701426"/>
    <w:rsid w:val="308726B7"/>
    <w:rsid w:val="308C32E1"/>
    <w:rsid w:val="30B344AB"/>
    <w:rsid w:val="30BC2D0C"/>
    <w:rsid w:val="30DB3E12"/>
    <w:rsid w:val="30E06F59"/>
    <w:rsid w:val="30F12E9B"/>
    <w:rsid w:val="30F736BC"/>
    <w:rsid w:val="30FA39F7"/>
    <w:rsid w:val="31015FEC"/>
    <w:rsid w:val="31055F50"/>
    <w:rsid w:val="31274D49"/>
    <w:rsid w:val="31405441"/>
    <w:rsid w:val="315B585B"/>
    <w:rsid w:val="318B6C5E"/>
    <w:rsid w:val="319554DD"/>
    <w:rsid w:val="31BC01B1"/>
    <w:rsid w:val="31E5421C"/>
    <w:rsid w:val="31F00352"/>
    <w:rsid w:val="321B7642"/>
    <w:rsid w:val="3228619C"/>
    <w:rsid w:val="32351367"/>
    <w:rsid w:val="32464AC4"/>
    <w:rsid w:val="324B12D1"/>
    <w:rsid w:val="329A44C1"/>
    <w:rsid w:val="329B4409"/>
    <w:rsid w:val="32D724B3"/>
    <w:rsid w:val="32D738CF"/>
    <w:rsid w:val="32D813C0"/>
    <w:rsid w:val="32DD00B8"/>
    <w:rsid w:val="32F110D8"/>
    <w:rsid w:val="32F23AB0"/>
    <w:rsid w:val="332A4BB6"/>
    <w:rsid w:val="333C099E"/>
    <w:rsid w:val="334559F9"/>
    <w:rsid w:val="33681375"/>
    <w:rsid w:val="338278E4"/>
    <w:rsid w:val="338A2FE3"/>
    <w:rsid w:val="339D1C56"/>
    <w:rsid w:val="33B04042"/>
    <w:rsid w:val="33B07121"/>
    <w:rsid w:val="33C13ABE"/>
    <w:rsid w:val="33DE363C"/>
    <w:rsid w:val="33F123A6"/>
    <w:rsid w:val="343A73B6"/>
    <w:rsid w:val="344C25AF"/>
    <w:rsid w:val="34787ABE"/>
    <w:rsid w:val="34835F5C"/>
    <w:rsid w:val="349F6326"/>
    <w:rsid w:val="34BE7FBA"/>
    <w:rsid w:val="34CE2164"/>
    <w:rsid w:val="34D74710"/>
    <w:rsid w:val="35056619"/>
    <w:rsid w:val="35172811"/>
    <w:rsid w:val="35295E74"/>
    <w:rsid w:val="352B0995"/>
    <w:rsid w:val="355044C9"/>
    <w:rsid w:val="35714D0F"/>
    <w:rsid w:val="35717422"/>
    <w:rsid w:val="3589099A"/>
    <w:rsid w:val="358C787F"/>
    <w:rsid w:val="35B93F75"/>
    <w:rsid w:val="35D273A0"/>
    <w:rsid w:val="35F321E0"/>
    <w:rsid w:val="362133E0"/>
    <w:rsid w:val="366B1BEF"/>
    <w:rsid w:val="367464FE"/>
    <w:rsid w:val="36981599"/>
    <w:rsid w:val="369B3266"/>
    <w:rsid w:val="36D32187"/>
    <w:rsid w:val="36DB77EC"/>
    <w:rsid w:val="370973CF"/>
    <w:rsid w:val="37293C8A"/>
    <w:rsid w:val="372B7DFF"/>
    <w:rsid w:val="37326A0D"/>
    <w:rsid w:val="374754FA"/>
    <w:rsid w:val="374E2216"/>
    <w:rsid w:val="377E34A7"/>
    <w:rsid w:val="37987C93"/>
    <w:rsid w:val="37BA4987"/>
    <w:rsid w:val="37BB1B5F"/>
    <w:rsid w:val="37E24FC7"/>
    <w:rsid w:val="37F40751"/>
    <w:rsid w:val="37F5260A"/>
    <w:rsid w:val="37FE3317"/>
    <w:rsid w:val="38001240"/>
    <w:rsid w:val="38001A60"/>
    <w:rsid w:val="38154557"/>
    <w:rsid w:val="381A7FC0"/>
    <w:rsid w:val="381D6793"/>
    <w:rsid w:val="38366E34"/>
    <w:rsid w:val="3884562D"/>
    <w:rsid w:val="38C313DE"/>
    <w:rsid w:val="38D42CB9"/>
    <w:rsid w:val="38E053AD"/>
    <w:rsid w:val="38E41015"/>
    <w:rsid w:val="38E9658E"/>
    <w:rsid w:val="38F2262B"/>
    <w:rsid w:val="38FB4381"/>
    <w:rsid w:val="390F316C"/>
    <w:rsid w:val="39232049"/>
    <w:rsid w:val="392571A6"/>
    <w:rsid w:val="393D2DE7"/>
    <w:rsid w:val="393E3C93"/>
    <w:rsid w:val="398C760E"/>
    <w:rsid w:val="39A417E7"/>
    <w:rsid w:val="39A50C48"/>
    <w:rsid w:val="39BF38F8"/>
    <w:rsid w:val="39D54CE6"/>
    <w:rsid w:val="39D824B3"/>
    <w:rsid w:val="39D97377"/>
    <w:rsid w:val="39E43613"/>
    <w:rsid w:val="39EA7ABD"/>
    <w:rsid w:val="3A1440E2"/>
    <w:rsid w:val="3A4A5C46"/>
    <w:rsid w:val="3A590693"/>
    <w:rsid w:val="3A5A0D6F"/>
    <w:rsid w:val="3A7C417C"/>
    <w:rsid w:val="3AB47884"/>
    <w:rsid w:val="3ACC3A65"/>
    <w:rsid w:val="3AD76400"/>
    <w:rsid w:val="3AEA7A75"/>
    <w:rsid w:val="3AEF6A94"/>
    <w:rsid w:val="3AF400F7"/>
    <w:rsid w:val="3B015218"/>
    <w:rsid w:val="3B564292"/>
    <w:rsid w:val="3B6F7A0C"/>
    <w:rsid w:val="3B7C4840"/>
    <w:rsid w:val="3B87724C"/>
    <w:rsid w:val="3BA54035"/>
    <w:rsid w:val="3BB63AD7"/>
    <w:rsid w:val="3BCD0EEE"/>
    <w:rsid w:val="3BDD6955"/>
    <w:rsid w:val="3BE533A2"/>
    <w:rsid w:val="3C4117D6"/>
    <w:rsid w:val="3C41689F"/>
    <w:rsid w:val="3C5A6506"/>
    <w:rsid w:val="3C5D1565"/>
    <w:rsid w:val="3CA45EE1"/>
    <w:rsid w:val="3CAF1BCA"/>
    <w:rsid w:val="3D035FD4"/>
    <w:rsid w:val="3D065A81"/>
    <w:rsid w:val="3D28446F"/>
    <w:rsid w:val="3D3039AC"/>
    <w:rsid w:val="3D450EC5"/>
    <w:rsid w:val="3D53754A"/>
    <w:rsid w:val="3D5A6F2B"/>
    <w:rsid w:val="3D5C70E4"/>
    <w:rsid w:val="3D7974E1"/>
    <w:rsid w:val="3D953AD2"/>
    <w:rsid w:val="3DF12802"/>
    <w:rsid w:val="3E103547"/>
    <w:rsid w:val="3E176F2D"/>
    <w:rsid w:val="3E1A13CD"/>
    <w:rsid w:val="3E1D20A6"/>
    <w:rsid w:val="3E266A85"/>
    <w:rsid w:val="3E275033"/>
    <w:rsid w:val="3E3D23A8"/>
    <w:rsid w:val="3E5154DE"/>
    <w:rsid w:val="3E8E14BC"/>
    <w:rsid w:val="3E8F38ED"/>
    <w:rsid w:val="3E917068"/>
    <w:rsid w:val="3E9E0D74"/>
    <w:rsid w:val="3EA85B4D"/>
    <w:rsid w:val="3EC56106"/>
    <w:rsid w:val="3ED21576"/>
    <w:rsid w:val="3EDD67B6"/>
    <w:rsid w:val="3EF51B44"/>
    <w:rsid w:val="3F045ECC"/>
    <w:rsid w:val="3F26571D"/>
    <w:rsid w:val="3F666EA8"/>
    <w:rsid w:val="3F7C040B"/>
    <w:rsid w:val="3F7D597A"/>
    <w:rsid w:val="3F835555"/>
    <w:rsid w:val="3F8542BB"/>
    <w:rsid w:val="3FAC5976"/>
    <w:rsid w:val="3FB414D7"/>
    <w:rsid w:val="3FC63FE2"/>
    <w:rsid w:val="3FDA7E9F"/>
    <w:rsid w:val="3FF81B97"/>
    <w:rsid w:val="40120E4E"/>
    <w:rsid w:val="4016085D"/>
    <w:rsid w:val="402F2761"/>
    <w:rsid w:val="403731E5"/>
    <w:rsid w:val="40532037"/>
    <w:rsid w:val="40902CA6"/>
    <w:rsid w:val="40906571"/>
    <w:rsid w:val="40CA6FCE"/>
    <w:rsid w:val="40ED0AEF"/>
    <w:rsid w:val="410626EB"/>
    <w:rsid w:val="411027AE"/>
    <w:rsid w:val="419B62D1"/>
    <w:rsid w:val="419C64DD"/>
    <w:rsid w:val="41AD14F6"/>
    <w:rsid w:val="41BC077F"/>
    <w:rsid w:val="41DB0A3C"/>
    <w:rsid w:val="41E06030"/>
    <w:rsid w:val="4204126F"/>
    <w:rsid w:val="420435AD"/>
    <w:rsid w:val="422176A4"/>
    <w:rsid w:val="424661D3"/>
    <w:rsid w:val="426D431D"/>
    <w:rsid w:val="42972741"/>
    <w:rsid w:val="42B828EF"/>
    <w:rsid w:val="42E24685"/>
    <w:rsid w:val="43310F0E"/>
    <w:rsid w:val="43342547"/>
    <w:rsid w:val="43654560"/>
    <w:rsid w:val="4368090D"/>
    <w:rsid w:val="4376180F"/>
    <w:rsid w:val="437907E9"/>
    <w:rsid w:val="43847A11"/>
    <w:rsid w:val="43932C6C"/>
    <w:rsid w:val="439C73CE"/>
    <w:rsid w:val="43AE707A"/>
    <w:rsid w:val="43BB3E58"/>
    <w:rsid w:val="43EC19D5"/>
    <w:rsid w:val="43FF6DB8"/>
    <w:rsid w:val="44306B40"/>
    <w:rsid w:val="447F3904"/>
    <w:rsid w:val="44806B8B"/>
    <w:rsid w:val="448E57CC"/>
    <w:rsid w:val="44900BCC"/>
    <w:rsid w:val="44920155"/>
    <w:rsid w:val="449D2332"/>
    <w:rsid w:val="44C8022E"/>
    <w:rsid w:val="44EC50F1"/>
    <w:rsid w:val="44F142F6"/>
    <w:rsid w:val="45025363"/>
    <w:rsid w:val="45090E3E"/>
    <w:rsid w:val="45273C4E"/>
    <w:rsid w:val="452B2172"/>
    <w:rsid w:val="45531C26"/>
    <w:rsid w:val="455C6B73"/>
    <w:rsid w:val="456306AA"/>
    <w:rsid w:val="45836DA7"/>
    <w:rsid w:val="458E2E8A"/>
    <w:rsid w:val="45B40BDA"/>
    <w:rsid w:val="45C93477"/>
    <w:rsid w:val="45D4247C"/>
    <w:rsid w:val="45E3247C"/>
    <w:rsid w:val="45E635A6"/>
    <w:rsid w:val="45FD05E3"/>
    <w:rsid w:val="46007FF7"/>
    <w:rsid w:val="46203399"/>
    <w:rsid w:val="465163D3"/>
    <w:rsid w:val="465A0D4F"/>
    <w:rsid w:val="46601CB1"/>
    <w:rsid w:val="46807B6B"/>
    <w:rsid w:val="46A26298"/>
    <w:rsid w:val="46B23DA0"/>
    <w:rsid w:val="46BA1795"/>
    <w:rsid w:val="470050C6"/>
    <w:rsid w:val="47170E88"/>
    <w:rsid w:val="472C4D04"/>
    <w:rsid w:val="47335DD0"/>
    <w:rsid w:val="475C48D6"/>
    <w:rsid w:val="478B6CAA"/>
    <w:rsid w:val="47A5252A"/>
    <w:rsid w:val="48037309"/>
    <w:rsid w:val="4809312D"/>
    <w:rsid w:val="48115A69"/>
    <w:rsid w:val="48145E92"/>
    <w:rsid w:val="481E41C6"/>
    <w:rsid w:val="48296A95"/>
    <w:rsid w:val="487E293F"/>
    <w:rsid w:val="489B38B9"/>
    <w:rsid w:val="48A45B2F"/>
    <w:rsid w:val="48B35A25"/>
    <w:rsid w:val="48F420E9"/>
    <w:rsid w:val="49187F73"/>
    <w:rsid w:val="492D05E3"/>
    <w:rsid w:val="49540F87"/>
    <w:rsid w:val="496D35E1"/>
    <w:rsid w:val="4972261D"/>
    <w:rsid w:val="49C94191"/>
    <w:rsid w:val="4A0E1E95"/>
    <w:rsid w:val="4A4F7093"/>
    <w:rsid w:val="4A970C70"/>
    <w:rsid w:val="4A9F1913"/>
    <w:rsid w:val="4AD26587"/>
    <w:rsid w:val="4B4D7DF6"/>
    <w:rsid w:val="4B6B2F9E"/>
    <w:rsid w:val="4B807172"/>
    <w:rsid w:val="4B8C60DA"/>
    <w:rsid w:val="4B982094"/>
    <w:rsid w:val="4BB40779"/>
    <w:rsid w:val="4BE901D8"/>
    <w:rsid w:val="4BF64354"/>
    <w:rsid w:val="4BFC3965"/>
    <w:rsid w:val="4C3E1DF4"/>
    <w:rsid w:val="4C631D16"/>
    <w:rsid w:val="4C6A6BF4"/>
    <w:rsid w:val="4C8952D4"/>
    <w:rsid w:val="4C94741C"/>
    <w:rsid w:val="4CA73102"/>
    <w:rsid w:val="4CA9256E"/>
    <w:rsid w:val="4CB5564E"/>
    <w:rsid w:val="4CC851BD"/>
    <w:rsid w:val="4CD85AF8"/>
    <w:rsid w:val="4CE9351F"/>
    <w:rsid w:val="4D105A5F"/>
    <w:rsid w:val="4D486E4A"/>
    <w:rsid w:val="4D551913"/>
    <w:rsid w:val="4D621F55"/>
    <w:rsid w:val="4D6B703B"/>
    <w:rsid w:val="4D715183"/>
    <w:rsid w:val="4D77015F"/>
    <w:rsid w:val="4D7D4967"/>
    <w:rsid w:val="4D8D025E"/>
    <w:rsid w:val="4D991964"/>
    <w:rsid w:val="4DC06715"/>
    <w:rsid w:val="4E2B03EC"/>
    <w:rsid w:val="4E4B2E54"/>
    <w:rsid w:val="4E557B0E"/>
    <w:rsid w:val="4E576304"/>
    <w:rsid w:val="4E7114D4"/>
    <w:rsid w:val="4E9355CE"/>
    <w:rsid w:val="4EBD0733"/>
    <w:rsid w:val="4EC31599"/>
    <w:rsid w:val="4EC778F2"/>
    <w:rsid w:val="4EEE2365"/>
    <w:rsid w:val="4EF45700"/>
    <w:rsid w:val="4EF52088"/>
    <w:rsid w:val="4F050ECF"/>
    <w:rsid w:val="4F2331F3"/>
    <w:rsid w:val="4F267B53"/>
    <w:rsid w:val="4F580D30"/>
    <w:rsid w:val="4F7E2553"/>
    <w:rsid w:val="4F7F5472"/>
    <w:rsid w:val="4FB069A3"/>
    <w:rsid w:val="4FCD06FB"/>
    <w:rsid w:val="4FDE601D"/>
    <w:rsid w:val="4FF3425B"/>
    <w:rsid w:val="50235A81"/>
    <w:rsid w:val="502E65BD"/>
    <w:rsid w:val="50613655"/>
    <w:rsid w:val="50634449"/>
    <w:rsid w:val="50702EAC"/>
    <w:rsid w:val="50742B4E"/>
    <w:rsid w:val="509540F9"/>
    <w:rsid w:val="50F0322A"/>
    <w:rsid w:val="50F108BA"/>
    <w:rsid w:val="51032AEB"/>
    <w:rsid w:val="510F51CB"/>
    <w:rsid w:val="512C54AB"/>
    <w:rsid w:val="513B0A03"/>
    <w:rsid w:val="514655CF"/>
    <w:rsid w:val="51D86295"/>
    <w:rsid w:val="51EC6608"/>
    <w:rsid w:val="51EF3394"/>
    <w:rsid w:val="521F5F80"/>
    <w:rsid w:val="52476172"/>
    <w:rsid w:val="524A59D1"/>
    <w:rsid w:val="52615DA4"/>
    <w:rsid w:val="52713245"/>
    <w:rsid w:val="527874BE"/>
    <w:rsid w:val="52841DF7"/>
    <w:rsid w:val="52AD2F92"/>
    <w:rsid w:val="52BA7313"/>
    <w:rsid w:val="52CC24A8"/>
    <w:rsid w:val="52DE6AEB"/>
    <w:rsid w:val="52E5312E"/>
    <w:rsid w:val="52F95BC7"/>
    <w:rsid w:val="52FD5F93"/>
    <w:rsid w:val="53076836"/>
    <w:rsid w:val="53431662"/>
    <w:rsid w:val="536432C7"/>
    <w:rsid w:val="53897E00"/>
    <w:rsid w:val="5391731B"/>
    <w:rsid w:val="53B70A06"/>
    <w:rsid w:val="53BC5C7B"/>
    <w:rsid w:val="5463689F"/>
    <w:rsid w:val="548A3FA1"/>
    <w:rsid w:val="54A72022"/>
    <w:rsid w:val="54D45FE1"/>
    <w:rsid w:val="54E038BB"/>
    <w:rsid w:val="54EB152D"/>
    <w:rsid w:val="54EE507F"/>
    <w:rsid w:val="550B44E5"/>
    <w:rsid w:val="552C25EE"/>
    <w:rsid w:val="55426010"/>
    <w:rsid w:val="554520F0"/>
    <w:rsid w:val="55472125"/>
    <w:rsid w:val="554F5640"/>
    <w:rsid w:val="558B4C2E"/>
    <w:rsid w:val="558F028F"/>
    <w:rsid w:val="55B636D7"/>
    <w:rsid w:val="55C236EE"/>
    <w:rsid w:val="55C76671"/>
    <w:rsid w:val="55E573F4"/>
    <w:rsid w:val="56306831"/>
    <w:rsid w:val="5636506D"/>
    <w:rsid w:val="56390423"/>
    <w:rsid w:val="56432018"/>
    <w:rsid w:val="565E6595"/>
    <w:rsid w:val="56627779"/>
    <w:rsid w:val="5669542E"/>
    <w:rsid w:val="567850B1"/>
    <w:rsid w:val="5687178D"/>
    <w:rsid w:val="56995C05"/>
    <w:rsid w:val="56AD6646"/>
    <w:rsid w:val="56C01EAC"/>
    <w:rsid w:val="56C20732"/>
    <w:rsid w:val="56C87F60"/>
    <w:rsid w:val="56C9033B"/>
    <w:rsid w:val="57094278"/>
    <w:rsid w:val="573B20A4"/>
    <w:rsid w:val="575848D1"/>
    <w:rsid w:val="57612AC2"/>
    <w:rsid w:val="576F70BF"/>
    <w:rsid w:val="57890E1A"/>
    <w:rsid w:val="57BB29CC"/>
    <w:rsid w:val="57EF5556"/>
    <w:rsid w:val="5802719D"/>
    <w:rsid w:val="58252DA1"/>
    <w:rsid w:val="58477BDC"/>
    <w:rsid w:val="584E060E"/>
    <w:rsid w:val="585D772E"/>
    <w:rsid w:val="585F53FD"/>
    <w:rsid w:val="588872DC"/>
    <w:rsid w:val="588C2ED2"/>
    <w:rsid w:val="58A82A44"/>
    <w:rsid w:val="58B03337"/>
    <w:rsid w:val="58B53AB0"/>
    <w:rsid w:val="58E279D3"/>
    <w:rsid w:val="59753C4A"/>
    <w:rsid w:val="598D1120"/>
    <w:rsid w:val="598D36BD"/>
    <w:rsid w:val="59A3716A"/>
    <w:rsid w:val="59B7438B"/>
    <w:rsid w:val="59DB7DD4"/>
    <w:rsid w:val="59E7645E"/>
    <w:rsid w:val="5A021619"/>
    <w:rsid w:val="5A0E0F2D"/>
    <w:rsid w:val="5A1448E7"/>
    <w:rsid w:val="5A234E49"/>
    <w:rsid w:val="5A2C43CE"/>
    <w:rsid w:val="5A4556DC"/>
    <w:rsid w:val="5A4D6B6E"/>
    <w:rsid w:val="5A5F328E"/>
    <w:rsid w:val="5A7F3D9E"/>
    <w:rsid w:val="5A822FD1"/>
    <w:rsid w:val="5A9440C6"/>
    <w:rsid w:val="5A984B8F"/>
    <w:rsid w:val="5AB73962"/>
    <w:rsid w:val="5ADC283B"/>
    <w:rsid w:val="5AF4052E"/>
    <w:rsid w:val="5B060539"/>
    <w:rsid w:val="5B0F12FA"/>
    <w:rsid w:val="5B0F7FB0"/>
    <w:rsid w:val="5B364177"/>
    <w:rsid w:val="5B696EC6"/>
    <w:rsid w:val="5B99215F"/>
    <w:rsid w:val="5BAE39F6"/>
    <w:rsid w:val="5BC1245B"/>
    <w:rsid w:val="5BC72C47"/>
    <w:rsid w:val="5BDF2891"/>
    <w:rsid w:val="5BE23EBF"/>
    <w:rsid w:val="5C0B7E23"/>
    <w:rsid w:val="5C0F3576"/>
    <w:rsid w:val="5C1E14FD"/>
    <w:rsid w:val="5C44229A"/>
    <w:rsid w:val="5C5B5877"/>
    <w:rsid w:val="5C8F2302"/>
    <w:rsid w:val="5C9764D5"/>
    <w:rsid w:val="5CA46B83"/>
    <w:rsid w:val="5CD73212"/>
    <w:rsid w:val="5CE10215"/>
    <w:rsid w:val="5CF70CF4"/>
    <w:rsid w:val="5D163BDC"/>
    <w:rsid w:val="5D2D7555"/>
    <w:rsid w:val="5D2F2949"/>
    <w:rsid w:val="5D2F5ED0"/>
    <w:rsid w:val="5D4037CE"/>
    <w:rsid w:val="5D500696"/>
    <w:rsid w:val="5D68440E"/>
    <w:rsid w:val="5D6F5B27"/>
    <w:rsid w:val="5D7B1997"/>
    <w:rsid w:val="5D831F8D"/>
    <w:rsid w:val="5D85750D"/>
    <w:rsid w:val="5D881537"/>
    <w:rsid w:val="5D903D98"/>
    <w:rsid w:val="5D9D7F79"/>
    <w:rsid w:val="5DAD35DD"/>
    <w:rsid w:val="5DDB1EA5"/>
    <w:rsid w:val="5DE30BF2"/>
    <w:rsid w:val="5DE742B7"/>
    <w:rsid w:val="5DEB4CDE"/>
    <w:rsid w:val="5DF364B5"/>
    <w:rsid w:val="5DF63028"/>
    <w:rsid w:val="5DF734B0"/>
    <w:rsid w:val="5DFC19B4"/>
    <w:rsid w:val="5DFC61A7"/>
    <w:rsid w:val="5E11332D"/>
    <w:rsid w:val="5E26722A"/>
    <w:rsid w:val="5E355F67"/>
    <w:rsid w:val="5E670DB6"/>
    <w:rsid w:val="5EA10F2F"/>
    <w:rsid w:val="5EA54295"/>
    <w:rsid w:val="5ED6043C"/>
    <w:rsid w:val="5F02298F"/>
    <w:rsid w:val="5F071187"/>
    <w:rsid w:val="5F0B275E"/>
    <w:rsid w:val="5F2C07B7"/>
    <w:rsid w:val="5F365663"/>
    <w:rsid w:val="5F745EEF"/>
    <w:rsid w:val="5F784139"/>
    <w:rsid w:val="5F8928CC"/>
    <w:rsid w:val="5FA46C1D"/>
    <w:rsid w:val="5FB05273"/>
    <w:rsid w:val="5FBD68AA"/>
    <w:rsid w:val="5FC7760D"/>
    <w:rsid w:val="5FE41257"/>
    <w:rsid w:val="5FE807E7"/>
    <w:rsid w:val="5FF719CB"/>
    <w:rsid w:val="600236CC"/>
    <w:rsid w:val="6031025E"/>
    <w:rsid w:val="60690E00"/>
    <w:rsid w:val="60773993"/>
    <w:rsid w:val="6083662D"/>
    <w:rsid w:val="60837C96"/>
    <w:rsid w:val="60913768"/>
    <w:rsid w:val="6093011F"/>
    <w:rsid w:val="60E057A0"/>
    <w:rsid w:val="60EE0476"/>
    <w:rsid w:val="610D14DB"/>
    <w:rsid w:val="61114CA4"/>
    <w:rsid w:val="6119066F"/>
    <w:rsid w:val="614B4EC6"/>
    <w:rsid w:val="61764ABB"/>
    <w:rsid w:val="617E29DC"/>
    <w:rsid w:val="61937F52"/>
    <w:rsid w:val="619A1778"/>
    <w:rsid w:val="61B22240"/>
    <w:rsid w:val="61CD6578"/>
    <w:rsid w:val="62097D4D"/>
    <w:rsid w:val="62331955"/>
    <w:rsid w:val="6263192D"/>
    <w:rsid w:val="627C1A08"/>
    <w:rsid w:val="62897EFF"/>
    <w:rsid w:val="62D1159F"/>
    <w:rsid w:val="62E6128C"/>
    <w:rsid w:val="62E74DA9"/>
    <w:rsid w:val="63010949"/>
    <w:rsid w:val="6302120A"/>
    <w:rsid w:val="631F57B0"/>
    <w:rsid w:val="63584C1E"/>
    <w:rsid w:val="635D73A9"/>
    <w:rsid w:val="636070A7"/>
    <w:rsid w:val="63652E38"/>
    <w:rsid w:val="63785D2D"/>
    <w:rsid w:val="63B27DCC"/>
    <w:rsid w:val="63E05A3A"/>
    <w:rsid w:val="63E978E7"/>
    <w:rsid w:val="63EC2695"/>
    <w:rsid w:val="64122161"/>
    <w:rsid w:val="64B739B3"/>
    <w:rsid w:val="64C178F9"/>
    <w:rsid w:val="64D1322E"/>
    <w:rsid w:val="64D66BAE"/>
    <w:rsid w:val="64D94BFA"/>
    <w:rsid w:val="64F125DF"/>
    <w:rsid w:val="65045CF7"/>
    <w:rsid w:val="650E745C"/>
    <w:rsid w:val="650F08EF"/>
    <w:rsid w:val="651C0701"/>
    <w:rsid w:val="65256108"/>
    <w:rsid w:val="652944CA"/>
    <w:rsid w:val="653E01E7"/>
    <w:rsid w:val="655F520A"/>
    <w:rsid w:val="65813773"/>
    <w:rsid w:val="659012DB"/>
    <w:rsid w:val="65A2011C"/>
    <w:rsid w:val="65E139DA"/>
    <w:rsid w:val="65E37335"/>
    <w:rsid w:val="660B4DBA"/>
    <w:rsid w:val="664C07F0"/>
    <w:rsid w:val="668771BC"/>
    <w:rsid w:val="668A346C"/>
    <w:rsid w:val="669746A9"/>
    <w:rsid w:val="66975A43"/>
    <w:rsid w:val="66DD6DB5"/>
    <w:rsid w:val="66E04142"/>
    <w:rsid w:val="66E369EF"/>
    <w:rsid w:val="66FB7CD7"/>
    <w:rsid w:val="67155765"/>
    <w:rsid w:val="673A63A1"/>
    <w:rsid w:val="675C463C"/>
    <w:rsid w:val="679E4898"/>
    <w:rsid w:val="67C90581"/>
    <w:rsid w:val="67CD2656"/>
    <w:rsid w:val="67CE48B9"/>
    <w:rsid w:val="67CE6893"/>
    <w:rsid w:val="67DA5C9D"/>
    <w:rsid w:val="67F67BB0"/>
    <w:rsid w:val="680154D5"/>
    <w:rsid w:val="680F4E94"/>
    <w:rsid w:val="681077AC"/>
    <w:rsid w:val="68144148"/>
    <w:rsid w:val="68477161"/>
    <w:rsid w:val="68626F10"/>
    <w:rsid w:val="68890E52"/>
    <w:rsid w:val="68CB20AB"/>
    <w:rsid w:val="68E127A1"/>
    <w:rsid w:val="68E855DB"/>
    <w:rsid w:val="694B29B7"/>
    <w:rsid w:val="6953780F"/>
    <w:rsid w:val="69692CC1"/>
    <w:rsid w:val="69712A70"/>
    <w:rsid w:val="6981449A"/>
    <w:rsid w:val="69B26BF0"/>
    <w:rsid w:val="69CE646B"/>
    <w:rsid w:val="69D03AD5"/>
    <w:rsid w:val="69E54364"/>
    <w:rsid w:val="69E84697"/>
    <w:rsid w:val="69EF77F4"/>
    <w:rsid w:val="69FC1B9C"/>
    <w:rsid w:val="6A017256"/>
    <w:rsid w:val="6A226FF4"/>
    <w:rsid w:val="6A2C23FC"/>
    <w:rsid w:val="6A4167CC"/>
    <w:rsid w:val="6A6C4868"/>
    <w:rsid w:val="6A8C1027"/>
    <w:rsid w:val="6AA65D58"/>
    <w:rsid w:val="6AAE2CDB"/>
    <w:rsid w:val="6ACF7A6D"/>
    <w:rsid w:val="6AD165D5"/>
    <w:rsid w:val="6AEB11D8"/>
    <w:rsid w:val="6AEC2968"/>
    <w:rsid w:val="6AF54557"/>
    <w:rsid w:val="6B267A6E"/>
    <w:rsid w:val="6B381EA4"/>
    <w:rsid w:val="6B3B1F53"/>
    <w:rsid w:val="6B3E1E7A"/>
    <w:rsid w:val="6B3E5DA2"/>
    <w:rsid w:val="6B4C50BF"/>
    <w:rsid w:val="6B6157BF"/>
    <w:rsid w:val="6B676AAB"/>
    <w:rsid w:val="6B7C7C5D"/>
    <w:rsid w:val="6B8D7EA6"/>
    <w:rsid w:val="6BA821F7"/>
    <w:rsid w:val="6BB31434"/>
    <w:rsid w:val="6BB31BAC"/>
    <w:rsid w:val="6C204002"/>
    <w:rsid w:val="6C255C30"/>
    <w:rsid w:val="6C3A5668"/>
    <w:rsid w:val="6C450487"/>
    <w:rsid w:val="6C482F94"/>
    <w:rsid w:val="6C701777"/>
    <w:rsid w:val="6C863F39"/>
    <w:rsid w:val="6C923532"/>
    <w:rsid w:val="6CAA6A56"/>
    <w:rsid w:val="6CAF3FF8"/>
    <w:rsid w:val="6CF02410"/>
    <w:rsid w:val="6D1A28B9"/>
    <w:rsid w:val="6D266E3D"/>
    <w:rsid w:val="6D3C1C89"/>
    <w:rsid w:val="6D4025B6"/>
    <w:rsid w:val="6D536B59"/>
    <w:rsid w:val="6D550599"/>
    <w:rsid w:val="6D5D6EE6"/>
    <w:rsid w:val="6D5F1D11"/>
    <w:rsid w:val="6D797F74"/>
    <w:rsid w:val="6D901BEC"/>
    <w:rsid w:val="6DCA59BF"/>
    <w:rsid w:val="6DE13C3C"/>
    <w:rsid w:val="6DEF5119"/>
    <w:rsid w:val="6DF80D81"/>
    <w:rsid w:val="6E0A091F"/>
    <w:rsid w:val="6E162B0C"/>
    <w:rsid w:val="6E2C7210"/>
    <w:rsid w:val="6E2D681F"/>
    <w:rsid w:val="6E307273"/>
    <w:rsid w:val="6E420657"/>
    <w:rsid w:val="6E612013"/>
    <w:rsid w:val="6E6D516E"/>
    <w:rsid w:val="6E830997"/>
    <w:rsid w:val="6E924608"/>
    <w:rsid w:val="6EA55014"/>
    <w:rsid w:val="6EC20ACE"/>
    <w:rsid w:val="6EF1230B"/>
    <w:rsid w:val="6F09463D"/>
    <w:rsid w:val="6F096D4F"/>
    <w:rsid w:val="6F0E5784"/>
    <w:rsid w:val="6F165C06"/>
    <w:rsid w:val="6F2E0C6D"/>
    <w:rsid w:val="6F5B406E"/>
    <w:rsid w:val="6F6B3D1F"/>
    <w:rsid w:val="6F81648B"/>
    <w:rsid w:val="6F891CBA"/>
    <w:rsid w:val="6F9A6D47"/>
    <w:rsid w:val="6FAF01F9"/>
    <w:rsid w:val="6FB06239"/>
    <w:rsid w:val="70211594"/>
    <w:rsid w:val="70384A99"/>
    <w:rsid w:val="706B3B38"/>
    <w:rsid w:val="706B51FE"/>
    <w:rsid w:val="70816051"/>
    <w:rsid w:val="70A023CB"/>
    <w:rsid w:val="70B317D6"/>
    <w:rsid w:val="70DB4D56"/>
    <w:rsid w:val="70EB578B"/>
    <w:rsid w:val="710003B3"/>
    <w:rsid w:val="711955D1"/>
    <w:rsid w:val="71212A45"/>
    <w:rsid w:val="712E5663"/>
    <w:rsid w:val="71357546"/>
    <w:rsid w:val="713E446F"/>
    <w:rsid w:val="714D4D89"/>
    <w:rsid w:val="715D6986"/>
    <w:rsid w:val="71A07113"/>
    <w:rsid w:val="71C96AEA"/>
    <w:rsid w:val="71D926E1"/>
    <w:rsid w:val="71DC47EC"/>
    <w:rsid w:val="71FB5EF6"/>
    <w:rsid w:val="721860B7"/>
    <w:rsid w:val="721F405B"/>
    <w:rsid w:val="722F7F34"/>
    <w:rsid w:val="72682A65"/>
    <w:rsid w:val="726C31BB"/>
    <w:rsid w:val="72701BAC"/>
    <w:rsid w:val="72851CDF"/>
    <w:rsid w:val="72924C3C"/>
    <w:rsid w:val="729A1E8F"/>
    <w:rsid w:val="72AA42E1"/>
    <w:rsid w:val="72BB241B"/>
    <w:rsid w:val="72C663DA"/>
    <w:rsid w:val="72E673FF"/>
    <w:rsid w:val="73004758"/>
    <w:rsid w:val="73016DC4"/>
    <w:rsid w:val="73210B0D"/>
    <w:rsid w:val="73291D5E"/>
    <w:rsid w:val="73335BAC"/>
    <w:rsid w:val="733F775B"/>
    <w:rsid w:val="73496CE5"/>
    <w:rsid w:val="73584EC8"/>
    <w:rsid w:val="73A41448"/>
    <w:rsid w:val="73A7242C"/>
    <w:rsid w:val="73AF2551"/>
    <w:rsid w:val="73E617AE"/>
    <w:rsid w:val="740C6B4A"/>
    <w:rsid w:val="741D7782"/>
    <w:rsid w:val="7422582D"/>
    <w:rsid w:val="74333BC3"/>
    <w:rsid w:val="747E1EC1"/>
    <w:rsid w:val="748E4BAC"/>
    <w:rsid w:val="74A2564D"/>
    <w:rsid w:val="74A64790"/>
    <w:rsid w:val="74AA2662"/>
    <w:rsid w:val="74D52D48"/>
    <w:rsid w:val="74DC3B29"/>
    <w:rsid w:val="75495C23"/>
    <w:rsid w:val="756A5C68"/>
    <w:rsid w:val="757C3E05"/>
    <w:rsid w:val="75BB0A62"/>
    <w:rsid w:val="75E348A0"/>
    <w:rsid w:val="75FA581C"/>
    <w:rsid w:val="76232D5E"/>
    <w:rsid w:val="762F79F3"/>
    <w:rsid w:val="76325F0B"/>
    <w:rsid w:val="76335C76"/>
    <w:rsid w:val="765A65DC"/>
    <w:rsid w:val="765F0E00"/>
    <w:rsid w:val="76634621"/>
    <w:rsid w:val="76662CC9"/>
    <w:rsid w:val="76806D13"/>
    <w:rsid w:val="768F4ED9"/>
    <w:rsid w:val="76BB45B6"/>
    <w:rsid w:val="76FD1C88"/>
    <w:rsid w:val="77124387"/>
    <w:rsid w:val="771B6C37"/>
    <w:rsid w:val="773339C0"/>
    <w:rsid w:val="775520F8"/>
    <w:rsid w:val="77567314"/>
    <w:rsid w:val="77A307B7"/>
    <w:rsid w:val="77B1152D"/>
    <w:rsid w:val="77D05AE9"/>
    <w:rsid w:val="78091076"/>
    <w:rsid w:val="780C0D9C"/>
    <w:rsid w:val="78183C3B"/>
    <w:rsid w:val="78187A34"/>
    <w:rsid w:val="784A4E20"/>
    <w:rsid w:val="785479D8"/>
    <w:rsid w:val="786C4D1F"/>
    <w:rsid w:val="78B3710E"/>
    <w:rsid w:val="78E152F1"/>
    <w:rsid w:val="78F24E8A"/>
    <w:rsid w:val="79026834"/>
    <w:rsid w:val="79331EE8"/>
    <w:rsid w:val="79384A58"/>
    <w:rsid w:val="79636FAE"/>
    <w:rsid w:val="796E65A3"/>
    <w:rsid w:val="7980122E"/>
    <w:rsid w:val="79B47082"/>
    <w:rsid w:val="79BA3968"/>
    <w:rsid w:val="79D95072"/>
    <w:rsid w:val="7A102B93"/>
    <w:rsid w:val="7A4C6AB6"/>
    <w:rsid w:val="7A4E73F4"/>
    <w:rsid w:val="7A54360C"/>
    <w:rsid w:val="7A9C253A"/>
    <w:rsid w:val="7A9F7B1F"/>
    <w:rsid w:val="7AB65176"/>
    <w:rsid w:val="7ADA0E8C"/>
    <w:rsid w:val="7AE84A07"/>
    <w:rsid w:val="7AFE794C"/>
    <w:rsid w:val="7B2C0998"/>
    <w:rsid w:val="7B682791"/>
    <w:rsid w:val="7BAE0A6D"/>
    <w:rsid w:val="7BD206AF"/>
    <w:rsid w:val="7BE95E2F"/>
    <w:rsid w:val="7BF81AD5"/>
    <w:rsid w:val="7C252D58"/>
    <w:rsid w:val="7C3D2F9E"/>
    <w:rsid w:val="7C5231AD"/>
    <w:rsid w:val="7C6704FD"/>
    <w:rsid w:val="7C6D12F6"/>
    <w:rsid w:val="7C7A2E7E"/>
    <w:rsid w:val="7C897E45"/>
    <w:rsid w:val="7C9302F2"/>
    <w:rsid w:val="7CA13506"/>
    <w:rsid w:val="7CF47620"/>
    <w:rsid w:val="7D3C7470"/>
    <w:rsid w:val="7D4F3478"/>
    <w:rsid w:val="7D86510A"/>
    <w:rsid w:val="7D9529A8"/>
    <w:rsid w:val="7D980A6E"/>
    <w:rsid w:val="7DA176DD"/>
    <w:rsid w:val="7DA25596"/>
    <w:rsid w:val="7DA705A4"/>
    <w:rsid w:val="7DB61EA7"/>
    <w:rsid w:val="7DDC7AB7"/>
    <w:rsid w:val="7DE868B8"/>
    <w:rsid w:val="7E0265AB"/>
    <w:rsid w:val="7E2072BC"/>
    <w:rsid w:val="7E29165D"/>
    <w:rsid w:val="7E323401"/>
    <w:rsid w:val="7E627F21"/>
    <w:rsid w:val="7E6D06D4"/>
    <w:rsid w:val="7E6D3035"/>
    <w:rsid w:val="7E821023"/>
    <w:rsid w:val="7EAF5FB5"/>
    <w:rsid w:val="7EBE01FC"/>
    <w:rsid w:val="7EC375D4"/>
    <w:rsid w:val="7ECA7D5D"/>
    <w:rsid w:val="7F0933CD"/>
    <w:rsid w:val="7F0964BF"/>
    <w:rsid w:val="7F142E47"/>
    <w:rsid w:val="7F241D0F"/>
    <w:rsid w:val="7F3A2AAB"/>
    <w:rsid w:val="7F5321AB"/>
    <w:rsid w:val="7FDB08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bidi w:val="0"/>
      <w:jc w:val="both"/>
    </w:pPr>
    <w:rPr>
      <w:rFonts w:eastAsia="仿宋_GB2312" w:asciiTheme="minorAscii" w:hAnsiTheme="minorAscii" w:cstheme="minorBidi"/>
      <w:kern w:val="2"/>
      <w:sz w:val="32"/>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13</Words>
  <Characters>4693</Characters>
  <Lines>0</Lines>
  <Paragraphs>0</Paragraphs>
  <TotalTime>52</TotalTime>
  <ScaleCrop>false</ScaleCrop>
  <LinksUpToDate>false</LinksUpToDate>
  <CharactersWithSpaces>5443</CharactersWithSpaces>
  <Application>WPS Office_12.1.0.252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5T15:19:00Z</dcterms:created>
  <dc:creator>micky</dc:creator>
  <cp:lastModifiedBy>Sure</cp:lastModifiedBy>
  <dcterms:modified xsi:type="dcterms:W3CDTF">2026-03-04T18:11: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2</vt:lpwstr>
  </property>
  <property fmtid="{D5CDD505-2E9C-101B-9397-08002B2CF9AE}" pid="3" name="ICV">
    <vt:lpwstr>4644E1FE80D44723B752CC0096A68049_12</vt:lpwstr>
  </property>
  <property fmtid="{D5CDD505-2E9C-101B-9397-08002B2CF9AE}" pid="4" name="KSOTemplateDocerSaveRecord">
    <vt:lpwstr>eyJoZGlkIjoiM2VjMjllZGYxODhhYWUxNDFmMjJhN2ZlMWI3OTljMWEiLCJ1c2VySWQiOiIyNDI1MzY0NTIifQ==</vt:lpwstr>
  </property>
</Properties>
</file>